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B1FB3" w14:textId="2251CBE0" w:rsidR="00881EF5" w:rsidRPr="008818D1" w:rsidRDefault="00881EF5" w:rsidP="00881EF5">
      <w:pPr>
        <w:spacing w:line="480" w:lineRule="auto"/>
        <w:rPr>
          <w:b/>
          <w:sz w:val="22"/>
          <w:szCs w:val="22"/>
        </w:rPr>
      </w:pPr>
      <w:r w:rsidRPr="008818D1">
        <w:rPr>
          <w:b/>
          <w:sz w:val="22"/>
          <w:szCs w:val="22"/>
        </w:rPr>
        <w:t>Supplementary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3"/>
        <w:gridCol w:w="3827"/>
      </w:tblGrid>
      <w:tr w:rsidR="00626A53" w:rsidRPr="008818D1" w14:paraId="139E1FDE" w14:textId="77777777" w:rsidTr="00626A53">
        <w:tc>
          <w:tcPr>
            <w:tcW w:w="16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E97DAF" w14:textId="01E19C07" w:rsidR="00881EF5" w:rsidRPr="008818D1" w:rsidRDefault="00881EF5" w:rsidP="00B37ECD">
            <w:pPr>
              <w:jc w:val="center"/>
              <w:rPr>
                <w:b/>
                <w:sz w:val="22"/>
                <w:szCs w:val="22"/>
              </w:rPr>
            </w:pPr>
            <w:r w:rsidRPr="008818D1">
              <w:rPr>
                <w:b/>
                <w:sz w:val="22"/>
                <w:szCs w:val="22"/>
              </w:rPr>
              <w:t>Condition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877719" w14:textId="2495C393" w:rsidR="00881EF5" w:rsidRPr="008818D1" w:rsidRDefault="00881EF5" w:rsidP="00B37ECD">
            <w:pPr>
              <w:jc w:val="center"/>
              <w:rPr>
                <w:b/>
                <w:sz w:val="22"/>
                <w:szCs w:val="22"/>
              </w:rPr>
            </w:pPr>
            <w:r w:rsidRPr="008818D1">
              <w:rPr>
                <w:b/>
                <w:sz w:val="22"/>
                <w:szCs w:val="22"/>
              </w:rPr>
              <w:t>Motor neuron counts/hemisection</w:t>
            </w:r>
          </w:p>
          <w:p w14:paraId="08F0A95E" w14:textId="77777777" w:rsidR="00881EF5" w:rsidRPr="008818D1" w:rsidRDefault="00881EF5" w:rsidP="00B37ECD">
            <w:pPr>
              <w:jc w:val="center"/>
              <w:rPr>
                <w:b/>
                <w:sz w:val="22"/>
                <w:szCs w:val="22"/>
              </w:rPr>
            </w:pPr>
            <w:r w:rsidRPr="008818D1">
              <w:rPr>
                <w:b/>
                <w:sz w:val="22"/>
                <w:szCs w:val="22"/>
              </w:rPr>
              <w:t>Mean ± SEM</w:t>
            </w:r>
          </w:p>
        </w:tc>
      </w:tr>
      <w:tr w:rsidR="00626A53" w:rsidRPr="008818D1" w14:paraId="537503A1" w14:textId="77777777" w:rsidTr="00626A53">
        <w:tc>
          <w:tcPr>
            <w:tcW w:w="1673" w:type="dxa"/>
            <w:tcBorders>
              <w:top w:val="single" w:sz="12" w:space="0" w:color="auto"/>
            </w:tcBorders>
          </w:tcPr>
          <w:p w14:paraId="12A3CC0B" w14:textId="69573C6B" w:rsidR="00881EF5" w:rsidRPr="008818D1" w:rsidRDefault="00881EF5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Control</w:t>
            </w:r>
          </w:p>
        </w:tc>
        <w:tc>
          <w:tcPr>
            <w:tcW w:w="3827" w:type="dxa"/>
            <w:tcBorders>
              <w:top w:val="single" w:sz="12" w:space="0" w:color="auto"/>
              <w:right w:val="single" w:sz="12" w:space="0" w:color="auto"/>
            </w:tcBorders>
          </w:tcPr>
          <w:p w14:paraId="30D76CC8" w14:textId="1A393726" w:rsidR="00881EF5" w:rsidRPr="008818D1" w:rsidRDefault="00037C8F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14.</w:t>
            </w:r>
            <w:r w:rsidR="001A4BE2" w:rsidRPr="008818D1">
              <w:rPr>
                <w:sz w:val="22"/>
                <w:szCs w:val="22"/>
              </w:rPr>
              <w:t>2</w:t>
            </w:r>
            <w:r w:rsidRPr="008818D1">
              <w:rPr>
                <w:sz w:val="22"/>
                <w:szCs w:val="22"/>
              </w:rPr>
              <w:t>±0.5</w:t>
            </w:r>
          </w:p>
        </w:tc>
      </w:tr>
      <w:tr w:rsidR="00626A53" w:rsidRPr="008818D1" w14:paraId="120040E1" w14:textId="77777777" w:rsidTr="00626A53">
        <w:tc>
          <w:tcPr>
            <w:tcW w:w="1673" w:type="dxa"/>
            <w:tcBorders>
              <w:bottom w:val="single" w:sz="12" w:space="0" w:color="auto"/>
            </w:tcBorders>
          </w:tcPr>
          <w:p w14:paraId="1E4FB772" w14:textId="215512C3" w:rsidR="00881EF5" w:rsidRPr="008818D1" w:rsidRDefault="00881EF5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DS</w:t>
            </w:r>
          </w:p>
        </w:tc>
        <w:tc>
          <w:tcPr>
            <w:tcW w:w="3827" w:type="dxa"/>
            <w:tcBorders>
              <w:bottom w:val="single" w:sz="12" w:space="0" w:color="auto"/>
              <w:right w:val="single" w:sz="12" w:space="0" w:color="auto"/>
            </w:tcBorders>
          </w:tcPr>
          <w:p w14:paraId="733D4EAD" w14:textId="2A1AF144" w:rsidR="00881EF5" w:rsidRPr="008818D1" w:rsidRDefault="001A4BE2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10.6</w:t>
            </w:r>
            <w:r w:rsidR="00037C8F" w:rsidRPr="008818D1">
              <w:rPr>
                <w:sz w:val="22"/>
                <w:szCs w:val="22"/>
              </w:rPr>
              <w:t>±0.</w:t>
            </w:r>
            <w:r w:rsidRPr="008818D1">
              <w:rPr>
                <w:sz w:val="22"/>
                <w:szCs w:val="22"/>
              </w:rPr>
              <w:t>4</w:t>
            </w:r>
          </w:p>
        </w:tc>
      </w:tr>
      <w:tr w:rsidR="00626A53" w:rsidRPr="008818D1" w14:paraId="725C8E5C" w14:textId="77777777" w:rsidTr="00626A53">
        <w:tc>
          <w:tcPr>
            <w:tcW w:w="1673" w:type="dxa"/>
            <w:tcBorders>
              <w:top w:val="single" w:sz="12" w:space="0" w:color="auto"/>
            </w:tcBorders>
          </w:tcPr>
          <w:p w14:paraId="412F70C1" w14:textId="1D874F89" w:rsidR="00881EF5" w:rsidRPr="008818D1" w:rsidRDefault="00881EF5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ALS</w:t>
            </w:r>
          </w:p>
        </w:tc>
        <w:tc>
          <w:tcPr>
            <w:tcW w:w="3827" w:type="dxa"/>
            <w:tcBorders>
              <w:top w:val="single" w:sz="12" w:space="0" w:color="auto"/>
              <w:right w:val="single" w:sz="12" w:space="0" w:color="auto"/>
            </w:tcBorders>
          </w:tcPr>
          <w:p w14:paraId="54058217" w14:textId="28AFB286" w:rsidR="00881EF5" w:rsidRPr="008818D1" w:rsidRDefault="001A4BE2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8.0</w:t>
            </w:r>
            <w:r w:rsidR="00037C8F" w:rsidRPr="008818D1">
              <w:rPr>
                <w:sz w:val="22"/>
                <w:szCs w:val="22"/>
              </w:rPr>
              <w:t>±0.5</w:t>
            </w:r>
          </w:p>
        </w:tc>
      </w:tr>
    </w:tbl>
    <w:p w14:paraId="6A878DFD" w14:textId="51CB608A" w:rsidR="00F36BBC" w:rsidRDefault="00F36BBC" w:rsidP="00626A53">
      <w:pPr>
        <w:spacing w:line="480" w:lineRule="auto"/>
        <w:jc w:val="both"/>
        <w:rPr>
          <w:sz w:val="22"/>
          <w:szCs w:val="22"/>
        </w:rPr>
      </w:pPr>
    </w:p>
    <w:p w14:paraId="0243820D" w14:textId="77777777" w:rsidR="00A910D1" w:rsidRPr="008818D1" w:rsidRDefault="00A910D1" w:rsidP="00626A53">
      <w:pPr>
        <w:spacing w:line="480" w:lineRule="auto"/>
        <w:jc w:val="both"/>
        <w:rPr>
          <w:sz w:val="22"/>
          <w:szCs w:val="22"/>
        </w:rPr>
      </w:pPr>
      <w:bookmarkStart w:id="0" w:name="_GoBack"/>
      <w:bookmarkEnd w:id="0"/>
    </w:p>
    <w:sectPr w:rsidR="00A910D1" w:rsidRPr="008818D1" w:rsidSect="006E668A">
      <w:headerReference w:type="default" r:id="rId8"/>
      <w:footerReference w:type="default" r:id="rId9"/>
      <w:pgSz w:w="11901" w:h="16840"/>
      <w:pgMar w:top="1440" w:right="1418" w:bottom="1440" w:left="1418" w:header="709" w:footer="851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922696" w14:textId="77777777" w:rsidR="00CF5DF8" w:rsidRDefault="00CF5DF8">
      <w:r>
        <w:separator/>
      </w:r>
    </w:p>
  </w:endnote>
  <w:endnote w:type="continuationSeparator" w:id="0">
    <w:p w14:paraId="5E87C245" w14:textId="77777777" w:rsidR="00CF5DF8" w:rsidRDefault="00CF5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5D1B66" w14:textId="77777777" w:rsidR="00FC4A15" w:rsidRPr="0028713D" w:rsidRDefault="00FC4A15" w:rsidP="00250C9F">
    <w:pPr>
      <w:pStyle w:val="Footer"/>
      <w:jc w:val="center"/>
      <w:rPr>
        <w:sz w:val="22"/>
        <w:szCs w:val="22"/>
      </w:rPr>
    </w:pPr>
    <w:r w:rsidRPr="0028713D">
      <w:rPr>
        <w:rStyle w:val="PageNumber"/>
        <w:sz w:val="22"/>
        <w:szCs w:val="22"/>
      </w:rPr>
      <w:fldChar w:fldCharType="begin"/>
    </w:r>
    <w:r w:rsidRPr="0028713D">
      <w:rPr>
        <w:rStyle w:val="PageNumber"/>
        <w:sz w:val="22"/>
        <w:szCs w:val="22"/>
      </w:rPr>
      <w:instrText xml:space="preserve"> PAGE </w:instrText>
    </w:r>
    <w:r w:rsidRPr="0028713D">
      <w:rPr>
        <w:rStyle w:val="PageNumber"/>
        <w:sz w:val="22"/>
        <w:szCs w:val="22"/>
      </w:rPr>
      <w:fldChar w:fldCharType="separate"/>
    </w:r>
    <w:r w:rsidR="00A910D1">
      <w:rPr>
        <w:rStyle w:val="PageNumber"/>
        <w:noProof/>
        <w:sz w:val="22"/>
        <w:szCs w:val="22"/>
      </w:rPr>
      <w:t>2</w:t>
    </w:r>
    <w:r w:rsidRPr="0028713D">
      <w:rPr>
        <w:rStyle w:val="PageNumber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41C33A" w14:textId="77777777" w:rsidR="00CF5DF8" w:rsidRDefault="00CF5DF8">
      <w:r>
        <w:separator/>
      </w:r>
    </w:p>
  </w:footnote>
  <w:footnote w:type="continuationSeparator" w:id="0">
    <w:p w14:paraId="0E2FA653" w14:textId="77777777" w:rsidR="00CF5DF8" w:rsidRDefault="00CF5DF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2578D9" w14:textId="6FB4A50E" w:rsidR="00FC4A15" w:rsidRPr="0078445D" w:rsidRDefault="00FC4A15" w:rsidP="00250C9F">
    <w:pPr>
      <w:pStyle w:val="Header"/>
      <w:jc w:val="right"/>
      <w:rPr>
        <w:color w:val="999999"/>
        <w:sz w:val="22"/>
        <w:szCs w:val="22"/>
      </w:rPr>
    </w:pPr>
    <w:r w:rsidRPr="0078445D">
      <w:rPr>
        <w:sz w:val="22"/>
        <w:szCs w:val="22"/>
        <w:lang w:val="en-GB"/>
      </w:rPr>
      <w:t>Watson-Scales et 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D7CFC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676A5B"/>
    <w:multiLevelType w:val="hybridMultilevel"/>
    <w:tmpl w:val="37C26FCC"/>
    <w:lvl w:ilvl="0" w:tplc="26085070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A52430"/>
    <w:multiLevelType w:val="hybridMultilevel"/>
    <w:tmpl w:val="C2944CE2"/>
    <w:lvl w:ilvl="0" w:tplc="67B80684">
      <w:start w:val="1"/>
      <w:numFmt w:val="upperLetter"/>
      <w:lvlText w:val="%1."/>
      <w:lvlJc w:val="left"/>
      <w:pPr>
        <w:tabs>
          <w:tab w:val="num" w:pos="740"/>
        </w:tabs>
        <w:ind w:left="740" w:hanging="38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58C4B25"/>
    <w:multiLevelType w:val="hybridMultilevel"/>
    <w:tmpl w:val="40BE1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887A1E"/>
    <w:multiLevelType w:val="hybridMultilevel"/>
    <w:tmpl w:val="24B82D54"/>
    <w:lvl w:ilvl="0" w:tplc="D60ACAA2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261C11"/>
    <w:multiLevelType w:val="multilevel"/>
    <w:tmpl w:val="C9742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2E181ABF"/>
    <w:multiLevelType w:val="hybridMultilevel"/>
    <w:tmpl w:val="3FE488E6"/>
    <w:lvl w:ilvl="0" w:tplc="BD14C04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0F27117"/>
    <w:multiLevelType w:val="hybridMultilevel"/>
    <w:tmpl w:val="1DE2E562"/>
    <w:lvl w:ilvl="0" w:tplc="4A7ED044">
      <w:start w:val="1"/>
      <w:numFmt w:val="upperLetter"/>
      <w:lvlText w:val="%1."/>
      <w:lvlJc w:val="left"/>
      <w:pPr>
        <w:tabs>
          <w:tab w:val="num" w:pos="780"/>
        </w:tabs>
        <w:ind w:left="780" w:hanging="42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9D96D14"/>
    <w:multiLevelType w:val="hybridMultilevel"/>
    <w:tmpl w:val="3B0A448C"/>
    <w:lvl w:ilvl="0" w:tplc="9106E59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DA23B0C"/>
    <w:multiLevelType w:val="hybridMultilevel"/>
    <w:tmpl w:val="D2581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6C7B26"/>
    <w:multiLevelType w:val="hybridMultilevel"/>
    <w:tmpl w:val="642A0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836FC4"/>
    <w:multiLevelType w:val="hybridMultilevel"/>
    <w:tmpl w:val="E252E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7"/>
  </w:num>
  <w:num w:numId="5">
    <w:abstractNumId w:val="4"/>
  </w:num>
  <w:num w:numId="6">
    <w:abstractNumId w:val="1"/>
  </w:num>
  <w:num w:numId="7">
    <w:abstractNumId w:val="10"/>
  </w:num>
  <w:num w:numId="8">
    <w:abstractNumId w:val="11"/>
  </w:num>
  <w:num w:numId="9">
    <w:abstractNumId w:val="0"/>
  </w:num>
  <w:num w:numId="10">
    <w:abstractNumId w:val="3"/>
  </w:num>
  <w:num w:numId="11">
    <w:abstractNumId w:val="9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pl-PL" w:vendorID="64" w:dllVersion="0" w:nlCheck="1" w:checkStyle="0"/>
  <w:activeWritingStyle w:appName="MSWord" w:lang="en-GB" w:vendorID="6" w:dllVersion="2" w:checkStyle="1"/>
  <w:activeWritingStyle w:appName="MSWord" w:lang="en-US" w:vendorID="6" w:dllVersion="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e5t99rm9s0stevtzgpwp57pe0wfva5p5e9&quot;&gt;VT master refs&lt;record-ids&gt;&lt;item&gt;1874&lt;/item&gt;&lt;item&gt;1912&lt;/item&gt;&lt;item&gt;1925&lt;/item&gt;&lt;item&gt;1952&lt;/item&gt;&lt;item&gt;1974&lt;/item&gt;&lt;item&gt;2107&lt;/item&gt;&lt;item&gt;2512&lt;/item&gt;&lt;item&gt;2513&lt;/item&gt;&lt;item&gt;2517&lt;/item&gt;&lt;item&gt;2524&lt;/item&gt;&lt;item&gt;2665&lt;/item&gt;&lt;item&gt;2681&lt;/item&gt;&lt;item&gt;2697&lt;/item&gt;&lt;item&gt;2698&lt;/item&gt;&lt;item&gt;2708&lt;/item&gt;&lt;item&gt;2732&lt;/item&gt;&lt;item&gt;2733&lt;/item&gt;&lt;item&gt;2737&lt;/item&gt;&lt;item&gt;2754&lt;/item&gt;&lt;item&gt;2769&lt;/item&gt;&lt;item&gt;3018&lt;/item&gt;&lt;item&gt;3019&lt;/item&gt;&lt;item&gt;3020&lt;/item&gt;&lt;item&gt;3021&lt;/item&gt;&lt;item&gt;3022&lt;/item&gt;&lt;item&gt;3023&lt;/item&gt;&lt;item&gt;3024&lt;/item&gt;&lt;item&gt;3028&lt;/item&gt;&lt;item&gt;3035&lt;/item&gt;&lt;item&gt;3037&lt;/item&gt;&lt;item&gt;3049&lt;/item&gt;&lt;item&gt;3052&lt;/item&gt;&lt;item&gt;3056&lt;/item&gt;&lt;item&gt;3057&lt;/item&gt;&lt;item&gt;3058&lt;/item&gt;&lt;item&gt;3059&lt;/item&gt;&lt;item&gt;3077&lt;/item&gt;&lt;item&gt;3078&lt;/item&gt;&lt;item&gt;3080&lt;/item&gt;&lt;item&gt;3167&lt;/item&gt;&lt;item&gt;3228&lt;/item&gt;&lt;item&gt;3249&lt;/item&gt;&lt;item&gt;3250&lt;/item&gt;&lt;item&gt;3251&lt;/item&gt;&lt;item&gt;3253&lt;/item&gt;&lt;item&gt;3333&lt;/item&gt;&lt;item&gt;3334&lt;/item&gt;&lt;item&gt;3335&lt;/item&gt;&lt;/record-ids&gt;&lt;/item&gt;&lt;/Libraries&gt;"/>
  </w:docVars>
  <w:rsids>
    <w:rsidRoot w:val="00900971"/>
    <w:rsid w:val="000005A6"/>
    <w:rsid w:val="00002616"/>
    <w:rsid w:val="0000290E"/>
    <w:rsid w:val="0000342B"/>
    <w:rsid w:val="00004536"/>
    <w:rsid w:val="0000499C"/>
    <w:rsid w:val="00004ED0"/>
    <w:rsid w:val="000054AF"/>
    <w:rsid w:val="0000683F"/>
    <w:rsid w:val="000074AF"/>
    <w:rsid w:val="00007506"/>
    <w:rsid w:val="00007999"/>
    <w:rsid w:val="000109BD"/>
    <w:rsid w:val="00010C2F"/>
    <w:rsid w:val="00010FDF"/>
    <w:rsid w:val="0001130B"/>
    <w:rsid w:val="00011B97"/>
    <w:rsid w:val="00011D88"/>
    <w:rsid w:val="000125D7"/>
    <w:rsid w:val="00012768"/>
    <w:rsid w:val="0001342A"/>
    <w:rsid w:val="0001439A"/>
    <w:rsid w:val="00015027"/>
    <w:rsid w:val="0001517E"/>
    <w:rsid w:val="00015756"/>
    <w:rsid w:val="00015D59"/>
    <w:rsid w:val="00016910"/>
    <w:rsid w:val="00016EB3"/>
    <w:rsid w:val="00017971"/>
    <w:rsid w:val="00017A41"/>
    <w:rsid w:val="00017D09"/>
    <w:rsid w:val="00017E4E"/>
    <w:rsid w:val="00020841"/>
    <w:rsid w:val="00020D39"/>
    <w:rsid w:val="00020F1E"/>
    <w:rsid w:val="000214E5"/>
    <w:rsid w:val="000223E4"/>
    <w:rsid w:val="00022BD2"/>
    <w:rsid w:val="000236C0"/>
    <w:rsid w:val="00023E6C"/>
    <w:rsid w:val="0002407D"/>
    <w:rsid w:val="000243F1"/>
    <w:rsid w:val="00024D4C"/>
    <w:rsid w:val="00024EAA"/>
    <w:rsid w:val="0002572C"/>
    <w:rsid w:val="00025882"/>
    <w:rsid w:val="00025B67"/>
    <w:rsid w:val="000263FE"/>
    <w:rsid w:val="000264F0"/>
    <w:rsid w:val="00027365"/>
    <w:rsid w:val="00027A67"/>
    <w:rsid w:val="00027CEF"/>
    <w:rsid w:val="00027E5E"/>
    <w:rsid w:val="0003055E"/>
    <w:rsid w:val="0003057D"/>
    <w:rsid w:val="00030DE5"/>
    <w:rsid w:val="000333AA"/>
    <w:rsid w:val="00033911"/>
    <w:rsid w:val="0003427E"/>
    <w:rsid w:val="00034F7A"/>
    <w:rsid w:val="00035936"/>
    <w:rsid w:val="00035946"/>
    <w:rsid w:val="000362C6"/>
    <w:rsid w:val="000367F9"/>
    <w:rsid w:val="00036F07"/>
    <w:rsid w:val="0003736C"/>
    <w:rsid w:val="00037608"/>
    <w:rsid w:val="00037C8F"/>
    <w:rsid w:val="000401EF"/>
    <w:rsid w:val="0004028E"/>
    <w:rsid w:val="00040873"/>
    <w:rsid w:val="000410BD"/>
    <w:rsid w:val="00042227"/>
    <w:rsid w:val="000423B8"/>
    <w:rsid w:val="00042DA8"/>
    <w:rsid w:val="00044461"/>
    <w:rsid w:val="00044C7C"/>
    <w:rsid w:val="00044DF8"/>
    <w:rsid w:val="00046434"/>
    <w:rsid w:val="000465B7"/>
    <w:rsid w:val="00050455"/>
    <w:rsid w:val="0005103B"/>
    <w:rsid w:val="00052A44"/>
    <w:rsid w:val="00053A24"/>
    <w:rsid w:val="00053FBA"/>
    <w:rsid w:val="00053FFA"/>
    <w:rsid w:val="00054DB6"/>
    <w:rsid w:val="00055753"/>
    <w:rsid w:val="00055A8E"/>
    <w:rsid w:val="0005714A"/>
    <w:rsid w:val="00057C75"/>
    <w:rsid w:val="00060493"/>
    <w:rsid w:val="000610F6"/>
    <w:rsid w:val="00061545"/>
    <w:rsid w:val="0006244C"/>
    <w:rsid w:val="00062E7D"/>
    <w:rsid w:val="0006341E"/>
    <w:rsid w:val="00064268"/>
    <w:rsid w:val="000642D5"/>
    <w:rsid w:val="00064B2B"/>
    <w:rsid w:val="000655A2"/>
    <w:rsid w:val="00065BAC"/>
    <w:rsid w:val="00066DF3"/>
    <w:rsid w:val="000702EA"/>
    <w:rsid w:val="00070AEF"/>
    <w:rsid w:val="00070E55"/>
    <w:rsid w:val="000719C6"/>
    <w:rsid w:val="00071B12"/>
    <w:rsid w:val="00072868"/>
    <w:rsid w:val="00073258"/>
    <w:rsid w:val="000740F0"/>
    <w:rsid w:val="000748D0"/>
    <w:rsid w:val="0007640A"/>
    <w:rsid w:val="000764F7"/>
    <w:rsid w:val="0007689E"/>
    <w:rsid w:val="000775FD"/>
    <w:rsid w:val="000777B1"/>
    <w:rsid w:val="00077A94"/>
    <w:rsid w:val="00077BBF"/>
    <w:rsid w:val="000820C7"/>
    <w:rsid w:val="00083544"/>
    <w:rsid w:val="000847B9"/>
    <w:rsid w:val="00084A95"/>
    <w:rsid w:val="00085CAF"/>
    <w:rsid w:val="000871A9"/>
    <w:rsid w:val="00087331"/>
    <w:rsid w:val="000873D3"/>
    <w:rsid w:val="0008751B"/>
    <w:rsid w:val="00090A94"/>
    <w:rsid w:val="00092D5C"/>
    <w:rsid w:val="0009434E"/>
    <w:rsid w:val="000943B0"/>
    <w:rsid w:val="00094B8D"/>
    <w:rsid w:val="0009564E"/>
    <w:rsid w:val="00096996"/>
    <w:rsid w:val="000A0046"/>
    <w:rsid w:val="000A0212"/>
    <w:rsid w:val="000A080D"/>
    <w:rsid w:val="000A0EE4"/>
    <w:rsid w:val="000A1187"/>
    <w:rsid w:val="000A1292"/>
    <w:rsid w:val="000A2B1D"/>
    <w:rsid w:val="000A5291"/>
    <w:rsid w:val="000A5646"/>
    <w:rsid w:val="000A64FB"/>
    <w:rsid w:val="000A6C6C"/>
    <w:rsid w:val="000A6E6F"/>
    <w:rsid w:val="000A6F1B"/>
    <w:rsid w:val="000A72C0"/>
    <w:rsid w:val="000A780E"/>
    <w:rsid w:val="000A7AD2"/>
    <w:rsid w:val="000B0747"/>
    <w:rsid w:val="000B1E3D"/>
    <w:rsid w:val="000B26DE"/>
    <w:rsid w:val="000B3494"/>
    <w:rsid w:val="000B34BA"/>
    <w:rsid w:val="000B3677"/>
    <w:rsid w:val="000B47A3"/>
    <w:rsid w:val="000B4DA3"/>
    <w:rsid w:val="000C052F"/>
    <w:rsid w:val="000C09A4"/>
    <w:rsid w:val="000C115E"/>
    <w:rsid w:val="000C1ECB"/>
    <w:rsid w:val="000C47C5"/>
    <w:rsid w:val="000C4FBD"/>
    <w:rsid w:val="000C516F"/>
    <w:rsid w:val="000C569A"/>
    <w:rsid w:val="000C6012"/>
    <w:rsid w:val="000D0BCF"/>
    <w:rsid w:val="000D34B8"/>
    <w:rsid w:val="000D3EB2"/>
    <w:rsid w:val="000D5170"/>
    <w:rsid w:val="000D560A"/>
    <w:rsid w:val="000D6677"/>
    <w:rsid w:val="000D6FBA"/>
    <w:rsid w:val="000D75B3"/>
    <w:rsid w:val="000D7A80"/>
    <w:rsid w:val="000D7D04"/>
    <w:rsid w:val="000E0ECE"/>
    <w:rsid w:val="000E163E"/>
    <w:rsid w:val="000E16A2"/>
    <w:rsid w:val="000E1C13"/>
    <w:rsid w:val="000E1D1B"/>
    <w:rsid w:val="000E24A4"/>
    <w:rsid w:val="000E24E3"/>
    <w:rsid w:val="000E31C6"/>
    <w:rsid w:val="000E4067"/>
    <w:rsid w:val="000E47AE"/>
    <w:rsid w:val="000E48F3"/>
    <w:rsid w:val="000E5AA9"/>
    <w:rsid w:val="000E6A7E"/>
    <w:rsid w:val="000E7DC0"/>
    <w:rsid w:val="000F0698"/>
    <w:rsid w:val="000F1162"/>
    <w:rsid w:val="000F16CA"/>
    <w:rsid w:val="000F1D77"/>
    <w:rsid w:val="000F31E1"/>
    <w:rsid w:val="000F3D19"/>
    <w:rsid w:val="000F4D2E"/>
    <w:rsid w:val="000F5317"/>
    <w:rsid w:val="000F59F6"/>
    <w:rsid w:val="000F6A92"/>
    <w:rsid w:val="000F7CB1"/>
    <w:rsid w:val="001001E9"/>
    <w:rsid w:val="00100DDE"/>
    <w:rsid w:val="001018BD"/>
    <w:rsid w:val="0010256B"/>
    <w:rsid w:val="00103998"/>
    <w:rsid w:val="00104212"/>
    <w:rsid w:val="00104A00"/>
    <w:rsid w:val="00105541"/>
    <w:rsid w:val="00105FA5"/>
    <w:rsid w:val="00106DB5"/>
    <w:rsid w:val="0010776A"/>
    <w:rsid w:val="00110099"/>
    <w:rsid w:val="0011045E"/>
    <w:rsid w:val="00110B0E"/>
    <w:rsid w:val="00111BB1"/>
    <w:rsid w:val="001121CC"/>
    <w:rsid w:val="001129C8"/>
    <w:rsid w:val="00112B80"/>
    <w:rsid w:val="001133C8"/>
    <w:rsid w:val="00114D76"/>
    <w:rsid w:val="0011560F"/>
    <w:rsid w:val="001159E6"/>
    <w:rsid w:val="00115FDA"/>
    <w:rsid w:val="00116872"/>
    <w:rsid w:val="0011716E"/>
    <w:rsid w:val="00117C3E"/>
    <w:rsid w:val="00117F5B"/>
    <w:rsid w:val="00120926"/>
    <w:rsid w:val="00120B4E"/>
    <w:rsid w:val="0012121A"/>
    <w:rsid w:val="00121E72"/>
    <w:rsid w:val="00121FD3"/>
    <w:rsid w:val="001224C6"/>
    <w:rsid w:val="00122E9E"/>
    <w:rsid w:val="001259A0"/>
    <w:rsid w:val="00125B76"/>
    <w:rsid w:val="00125F83"/>
    <w:rsid w:val="00126434"/>
    <w:rsid w:val="0012656B"/>
    <w:rsid w:val="0012691A"/>
    <w:rsid w:val="00126EEC"/>
    <w:rsid w:val="00127467"/>
    <w:rsid w:val="001278FC"/>
    <w:rsid w:val="0012793B"/>
    <w:rsid w:val="00127E00"/>
    <w:rsid w:val="0013003C"/>
    <w:rsid w:val="00130132"/>
    <w:rsid w:val="001307A4"/>
    <w:rsid w:val="0013144C"/>
    <w:rsid w:val="00132070"/>
    <w:rsid w:val="001330B5"/>
    <w:rsid w:val="0013413D"/>
    <w:rsid w:val="001348FD"/>
    <w:rsid w:val="0013598F"/>
    <w:rsid w:val="00135CBA"/>
    <w:rsid w:val="001361E7"/>
    <w:rsid w:val="0013622E"/>
    <w:rsid w:val="00136F33"/>
    <w:rsid w:val="00137765"/>
    <w:rsid w:val="001378CD"/>
    <w:rsid w:val="00140542"/>
    <w:rsid w:val="00140635"/>
    <w:rsid w:val="00141B3F"/>
    <w:rsid w:val="00142A72"/>
    <w:rsid w:val="00142B90"/>
    <w:rsid w:val="00142C53"/>
    <w:rsid w:val="001433C8"/>
    <w:rsid w:val="001439C2"/>
    <w:rsid w:val="001442E2"/>
    <w:rsid w:val="00144702"/>
    <w:rsid w:val="0014510A"/>
    <w:rsid w:val="00146EC0"/>
    <w:rsid w:val="001506A2"/>
    <w:rsid w:val="0015099D"/>
    <w:rsid w:val="0015138D"/>
    <w:rsid w:val="00152240"/>
    <w:rsid w:val="001528B0"/>
    <w:rsid w:val="00152C70"/>
    <w:rsid w:val="00153A16"/>
    <w:rsid w:val="00153BB8"/>
    <w:rsid w:val="001548CD"/>
    <w:rsid w:val="001553BA"/>
    <w:rsid w:val="001573E6"/>
    <w:rsid w:val="00157F67"/>
    <w:rsid w:val="00160AA6"/>
    <w:rsid w:val="00160C67"/>
    <w:rsid w:val="00160E5E"/>
    <w:rsid w:val="001613DD"/>
    <w:rsid w:val="0016163D"/>
    <w:rsid w:val="00161959"/>
    <w:rsid w:val="00162F69"/>
    <w:rsid w:val="00163440"/>
    <w:rsid w:val="00163663"/>
    <w:rsid w:val="00163A6F"/>
    <w:rsid w:val="001646CC"/>
    <w:rsid w:val="00165389"/>
    <w:rsid w:val="001655E6"/>
    <w:rsid w:val="00165F65"/>
    <w:rsid w:val="0016765D"/>
    <w:rsid w:val="00170584"/>
    <w:rsid w:val="00170AC5"/>
    <w:rsid w:val="00170E51"/>
    <w:rsid w:val="001713B6"/>
    <w:rsid w:val="0017277B"/>
    <w:rsid w:val="0017363D"/>
    <w:rsid w:val="001742B8"/>
    <w:rsid w:val="00174F51"/>
    <w:rsid w:val="00176251"/>
    <w:rsid w:val="00180895"/>
    <w:rsid w:val="00180FE3"/>
    <w:rsid w:val="001810B1"/>
    <w:rsid w:val="00182BAA"/>
    <w:rsid w:val="00183007"/>
    <w:rsid w:val="00184648"/>
    <w:rsid w:val="00184828"/>
    <w:rsid w:val="00185047"/>
    <w:rsid w:val="00185ABC"/>
    <w:rsid w:val="00186764"/>
    <w:rsid w:val="00186CD3"/>
    <w:rsid w:val="00187B35"/>
    <w:rsid w:val="0019024F"/>
    <w:rsid w:val="0019169C"/>
    <w:rsid w:val="00191C61"/>
    <w:rsid w:val="0019260D"/>
    <w:rsid w:val="0019301A"/>
    <w:rsid w:val="00195803"/>
    <w:rsid w:val="00195D05"/>
    <w:rsid w:val="0019601F"/>
    <w:rsid w:val="00196B19"/>
    <w:rsid w:val="00196B77"/>
    <w:rsid w:val="001A1549"/>
    <w:rsid w:val="001A164A"/>
    <w:rsid w:val="001A2507"/>
    <w:rsid w:val="001A25AA"/>
    <w:rsid w:val="001A279F"/>
    <w:rsid w:val="001A30F9"/>
    <w:rsid w:val="001A3471"/>
    <w:rsid w:val="001A3905"/>
    <w:rsid w:val="001A39AB"/>
    <w:rsid w:val="001A4464"/>
    <w:rsid w:val="001A44B1"/>
    <w:rsid w:val="001A4BE2"/>
    <w:rsid w:val="001A56D8"/>
    <w:rsid w:val="001A5D36"/>
    <w:rsid w:val="001A62A2"/>
    <w:rsid w:val="001A68ED"/>
    <w:rsid w:val="001A70DF"/>
    <w:rsid w:val="001A7BC6"/>
    <w:rsid w:val="001A7C18"/>
    <w:rsid w:val="001B0EC4"/>
    <w:rsid w:val="001B1123"/>
    <w:rsid w:val="001B1764"/>
    <w:rsid w:val="001B1EAA"/>
    <w:rsid w:val="001B2790"/>
    <w:rsid w:val="001B3CDD"/>
    <w:rsid w:val="001B484C"/>
    <w:rsid w:val="001B4BF3"/>
    <w:rsid w:val="001B571F"/>
    <w:rsid w:val="001B6CBB"/>
    <w:rsid w:val="001B6D58"/>
    <w:rsid w:val="001C0298"/>
    <w:rsid w:val="001C0379"/>
    <w:rsid w:val="001C160B"/>
    <w:rsid w:val="001C2094"/>
    <w:rsid w:val="001C290B"/>
    <w:rsid w:val="001C2AB2"/>
    <w:rsid w:val="001C2E5E"/>
    <w:rsid w:val="001C42C4"/>
    <w:rsid w:val="001C649A"/>
    <w:rsid w:val="001C676E"/>
    <w:rsid w:val="001C6AF4"/>
    <w:rsid w:val="001C7202"/>
    <w:rsid w:val="001D009F"/>
    <w:rsid w:val="001D1C29"/>
    <w:rsid w:val="001D1C67"/>
    <w:rsid w:val="001D2863"/>
    <w:rsid w:val="001D292A"/>
    <w:rsid w:val="001D43ED"/>
    <w:rsid w:val="001D4597"/>
    <w:rsid w:val="001D4DD0"/>
    <w:rsid w:val="001D55EE"/>
    <w:rsid w:val="001D5C1A"/>
    <w:rsid w:val="001D615E"/>
    <w:rsid w:val="001D629F"/>
    <w:rsid w:val="001D6C87"/>
    <w:rsid w:val="001D7E7D"/>
    <w:rsid w:val="001D7F10"/>
    <w:rsid w:val="001E0CFD"/>
    <w:rsid w:val="001E35DE"/>
    <w:rsid w:val="001E3690"/>
    <w:rsid w:val="001E3C3D"/>
    <w:rsid w:val="001E3E60"/>
    <w:rsid w:val="001E446C"/>
    <w:rsid w:val="001E4D2A"/>
    <w:rsid w:val="001E587F"/>
    <w:rsid w:val="001E58E8"/>
    <w:rsid w:val="001E6802"/>
    <w:rsid w:val="001E6882"/>
    <w:rsid w:val="001F0D9A"/>
    <w:rsid w:val="001F2FAE"/>
    <w:rsid w:val="001F49ED"/>
    <w:rsid w:val="001F6283"/>
    <w:rsid w:val="001F6505"/>
    <w:rsid w:val="001F6823"/>
    <w:rsid w:val="001F69AF"/>
    <w:rsid w:val="001F74F0"/>
    <w:rsid w:val="00200084"/>
    <w:rsid w:val="00200442"/>
    <w:rsid w:val="002004BF"/>
    <w:rsid w:val="00200A56"/>
    <w:rsid w:val="002016CD"/>
    <w:rsid w:val="002019D4"/>
    <w:rsid w:val="00201D7B"/>
    <w:rsid w:val="00201E52"/>
    <w:rsid w:val="00202050"/>
    <w:rsid w:val="00203451"/>
    <w:rsid w:val="00203EFE"/>
    <w:rsid w:val="002052EF"/>
    <w:rsid w:val="00205907"/>
    <w:rsid w:val="00205ADB"/>
    <w:rsid w:val="00206379"/>
    <w:rsid w:val="00207889"/>
    <w:rsid w:val="00207F45"/>
    <w:rsid w:val="00210798"/>
    <w:rsid w:val="00210D59"/>
    <w:rsid w:val="00211897"/>
    <w:rsid w:val="0021219E"/>
    <w:rsid w:val="002134E5"/>
    <w:rsid w:val="00213D14"/>
    <w:rsid w:val="00214582"/>
    <w:rsid w:val="0021509F"/>
    <w:rsid w:val="002151C3"/>
    <w:rsid w:val="00215534"/>
    <w:rsid w:val="0021580D"/>
    <w:rsid w:val="00220FF2"/>
    <w:rsid w:val="00221056"/>
    <w:rsid w:val="00221CDE"/>
    <w:rsid w:val="0022264E"/>
    <w:rsid w:val="00222650"/>
    <w:rsid w:val="00223D40"/>
    <w:rsid w:val="00223E17"/>
    <w:rsid w:val="00224525"/>
    <w:rsid w:val="00225030"/>
    <w:rsid w:val="00225051"/>
    <w:rsid w:val="002255BC"/>
    <w:rsid w:val="002259ED"/>
    <w:rsid w:val="002261FD"/>
    <w:rsid w:val="00226B7C"/>
    <w:rsid w:val="00226FAD"/>
    <w:rsid w:val="00230DF9"/>
    <w:rsid w:val="0023125A"/>
    <w:rsid w:val="0023195F"/>
    <w:rsid w:val="00232344"/>
    <w:rsid w:val="00232DED"/>
    <w:rsid w:val="00233497"/>
    <w:rsid w:val="00233E06"/>
    <w:rsid w:val="00233F1E"/>
    <w:rsid w:val="00235C17"/>
    <w:rsid w:val="00236319"/>
    <w:rsid w:val="00236BD6"/>
    <w:rsid w:val="00236E32"/>
    <w:rsid w:val="002370CB"/>
    <w:rsid w:val="00241830"/>
    <w:rsid w:val="00241A40"/>
    <w:rsid w:val="00241D56"/>
    <w:rsid w:val="00243248"/>
    <w:rsid w:val="00243809"/>
    <w:rsid w:val="00243B04"/>
    <w:rsid w:val="0024400A"/>
    <w:rsid w:val="002444F6"/>
    <w:rsid w:val="00244DB9"/>
    <w:rsid w:val="00245257"/>
    <w:rsid w:val="0024562D"/>
    <w:rsid w:val="00246DA1"/>
    <w:rsid w:val="00246EE4"/>
    <w:rsid w:val="00247899"/>
    <w:rsid w:val="00247930"/>
    <w:rsid w:val="00247F5A"/>
    <w:rsid w:val="002502D2"/>
    <w:rsid w:val="002504AF"/>
    <w:rsid w:val="00250C9F"/>
    <w:rsid w:val="002539D6"/>
    <w:rsid w:val="00254983"/>
    <w:rsid w:val="00254B28"/>
    <w:rsid w:val="00255204"/>
    <w:rsid w:val="002555BC"/>
    <w:rsid w:val="00255823"/>
    <w:rsid w:val="00256E71"/>
    <w:rsid w:val="00256F3C"/>
    <w:rsid w:val="002575D2"/>
    <w:rsid w:val="0026255D"/>
    <w:rsid w:val="00262BEF"/>
    <w:rsid w:val="002632DD"/>
    <w:rsid w:val="002635E1"/>
    <w:rsid w:val="002655EF"/>
    <w:rsid w:val="00266934"/>
    <w:rsid w:val="002673BE"/>
    <w:rsid w:val="00270498"/>
    <w:rsid w:val="00270F82"/>
    <w:rsid w:val="002725A8"/>
    <w:rsid w:val="002725DB"/>
    <w:rsid w:val="00272AEE"/>
    <w:rsid w:val="00272FFC"/>
    <w:rsid w:val="00273192"/>
    <w:rsid w:val="002731EA"/>
    <w:rsid w:val="0027328F"/>
    <w:rsid w:val="002743FE"/>
    <w:rsid w:val="00274439"/>
    <w:rsid w:val="00275629"/>
    <w:rsid w:val="00275D84"/>
    <w:rsid w:val="00275E33"/>
    <w:rsid w:val="00275FA5"/>
    <w:rsid w:val="002764FC"/>
    <w:rsid w:val="00276965"/>
    <w:rsid w:val="002773FF"/>
    <w:rsid w:val="002774AC"/>
    <w:rsid w:val="002775AA"/>
    <w:rsid w:val="00280211"/>
    <w:rsid w:val="002805BB"/>
    <w:rsid w:val="00281106"/>
    <w:rsid w:val="002817EA"/>
    <w:rsid w:val="00281983"/>
    <w:rsid w:val="00281EF4"/>
    <w:rsid w:val="00283633"/>
    <w:rsid w:val="00283BAA"/>
    <w:rsid w:val="00284B4A"/>
    <w:rsid w:val="00285E2F"/>
    <w:rsid w:val="0028713D"/>
    <w:rsid w:val="002874CE"/>
    <w:rsid w:val="002878F7"/>
    <w:rsid w:val="00291362"/>
    <w:rsid w:val="0029159C"/>
    <w:rsid w:val="00292C8D"/>
    <w:rsid w:val="00292F48"/>
    <w:rsid w:val="0029460A"/>
    <w:rsid w:val="00294CDB"/>
    <w:rsid w:val="00294DCB"/>
    <w:rsid w:val="00295E62"/>
    <w:rsid w:val="00296F9C"/>
    <w:rsid w:val="00296FCA"/>
    <w:rsid w:val="002977D5"/>
    <w:rsid w:val="00297CD7"/>
    <w:rsid w:val="00297F2B"/>
    <w:rsid w:val="002A0B29"/>
    <w:rsid w:val="002A1176"/>
    <w:rsid w:val="002A1238"/>
    <w:rsid w:val="002A151A"/>
    <w:rsid w:val="002A192A"/>
    <w:rsid w:val="002A1E78"/>
    <w:rsid w:val="002A2D5A"/>
    <w:rsid w:val="002A3D47"/>
    <w:rsid w:val="002A5146"/>
    <w:rsid w:val="002A556E"/>
    <w:rsid w:val="002A5797"/>
    <w:rsid w:val="002A5D6C"/>
    <w:rsid w:val="002A701F"/>
    <w:rsid w:val="002A7075"/>
    <w:rsid w:val="002A7494"/>
    <w:rsid w:val="002A79A1"/>
    <w:rsid w:val="002B10F3"/>
    <w:rsid w:val="002B11B3"/>
    <w:rsid w:val="002B1228"/>
    <w:rsid w:val="002B2E43"/>
    <w:rsid w:val="002B3F94"/>
    <w:rsid w:val="002B414B"/>
    <w:rsid w:val="002C121B"/>
    <w:rsid w:val="002C15AA"/>
    <w:rsid w:val="002C2B8B"/>
    <w:rsid w:val="002C2F16"/>
    <w:rsid w:val="002C38AA"/>
    <w:rsid w:val="002C3DC4"/>
    <w:rsid w:val="002C4521"/>
    <w:rsid w:val="002C52CA"/>
    <w:rsid w:val="002C6798"/>
    <w:rsid w:val="002C68DF"/>
    <w:rsid w:val="002C701A"/>
    <w:rsid w:val="002C7C3C"/>
    <w:rsid w:val="002C7FAE"/>
    <w:rsid w:val="002D02F7"/>
    <w:rsid w:val="002D15AE"/>
    <w:rsid w:val="002D1680"/>
    <w:rsid w:val="002D1A95"/>
    <w:rsid w:val="002D1F08"/>
    <w:rsid w:val="002D2298"/>
    <w:rsid w:val="002D2424"/>
    <w:rsid w:val="002D38FD"/>
    <w:rsid w:val="002D3EC8"/>
    <w:rsid w:val="002D6299"/>
    <w:rsid w:val="002E0C18"/>
    <w:rsid w:val="002E0D34"/>
    <w:rsid w:val="002E1487"/>
    <w:rsid w:val="002E1672"/>
    <w:rsid w:val="002E250A"/>
    <w:rsid w:val="002E2F48"/>
    <w:rsid w:val="002E3962"/>
    <w:rsid w:val="002E3D2D"/>
    <w:rsid w:val="002E43BE"/>
    <w:rsid w:val="002E4C76"/>
    <w:rsid w:val="002E6DAA"/>
    <w:rsid w:val="002E710F"/>
    <w:rsid w:val="002E747D"/>
    <w:rsid w:val="002E77F2"/>
    <w:rsid w:val="002F03B6"/>
    <w:rsid w:val="002F0A6E"/>
    <w:rsid w:val="002F156D"/>
    <w:rsid w:val="002F15C1"/>
    <w:rsid w:val="002F20E1"/>
    <w:rsid w:val="002F2B85"/>
    <w:rsid w:val="002F3E4D"/>
    <w:rsid w:val="002F4DCD"/>
    <w:rsid w:val="002F707A"/>
    <w:rsid w:val="002F7750"/>
    <w:rsid w:val="002F7A8F"/>
    <w:rsid w:val="003000B9"/>
    <w:rsid w:val="003015DD"/>
    <w:rsid w:val="00301C8C"/>
    <w:rsid w:val="00301F51"/>
    <w:rsid w:val="0030297A"/>
    <w:rsid w:val="003038A3"/>
    <w:rsid w:val="00303C18"/>
    <w:rsid w:val="00303D7F"/>
    <w:rsid w:val="00304FD0"/>
    <w:rsid w:val="003066EB"/>
    <w:rsid w:val="003067C5"/>
    <w:rsid w:val="00307C89"/>
    <w:rsid w:val="00311870"/>
    <w:rsid w:val="00311DFD"/>
    <w:rsid w:val="0031319F"/>
    <w:rsid w:val="003135F8"/>
    <w:rsid w:val="00313F95"/>
    <w:rsid w:val="00314397"/>
    <w:rsid w:val="00314EE8"/>
    <w:rsid w:val="00315279"/>
    <w:rsid w:val="00315718"/>
    <w:rsid w:val="00315B60"/>
    <w:rsid w:val="003167ED"/>
    <w:rsid w:val="00320759"/>
    <w:rsid w:val="0032148F"/>
    <w:rsid w:val="00321AB1"/>
    <w:rsid w:val="00322F28"/>
    <w:rsid w:val="00323073"/>
    <w:rsid w:val="00323E1A"/>
    <w:rsid w:val="003249D2"/>
    <w:rsid w:val="00324E2B"/>
    <w:rsid w:val="003256E7"/>
    <w:rsid w:val="003257C8"/>
    <w:rsid w:val="0032614B"/>
    <w:rsid w:val="0032646D"/>
    <w:rsid w:val="00326B80"/>
    <w:rsid w:val="003309A6"/>
    <w:rsid w:val="00331199"/>
    <w:rsid w:val="003313E8"/>
    <w:rsid w:val="00331588"/>
    <w:rsid w:val="0033201D"/>
    <w:rsid w:val="00332E78"/>
    <w:rsid w:val="00334244"/>
    <w:rsid w:val="003366C0"/>
    <w:rsid w:val="0033680F"/>
    <w:rsid w:val="0033686E"/>
    <w:rsid w:val="003369A5"/>
    <w:rsid w:val="00336F07"/>
    <w:rsid w:val="00337815"/>
    <w:rsid w:val="00337CDB"/>
    <w:rsid w:val="00340041"/>
    <w:rsid w:val="00341BC8"/>
    <w:rsid w:val="003420D1"/>
    <w:rsid w:val="0034256C"/>
    <w:rsid w:val="00343C78"/>
    <w:rsid w:val="003447D3"/>
    <w:rsid w:val="003449FC"/>
    <w:rsid w:val="0034506C"/>
    <w:rsid w:val="00345943"/>
    <w:rsid w:val="00345A9E"/>
    <w:rsid w:val="00345E62"/>
    <w:rsid w:val="00346171"/>
    <w:rsid w:val="003463B1"/>
    <w:rsid w:val="00346692"/>
    <w:rsid w:val="00346D40"/>
    <w:rsid w:val="003500FF"/>
    <w:rsid w:val="00351421"/>
    <w:rsid w:val="0035160A"/>
    <w:rsid w:val="00351EA7"/>
    <w:rsid w:val="00351FDE"/>
    <w:rsid w:val="003522D2"/>
    <w:rsid w:val="003527AB"/>
    <w:rsid w:val="00352A32"/>
    <w:rsid w:val="003530D2"/>
    <w:rsid w:val="00353AEC"/>
    <w:rsid w:val="00353BD6"/>
    <w:rsid w:val="0035423F"/>
    <w:rsid w:val="00354A4A"/>
    <w:rsid w:val="0035534C"/>
    <w:rsid w:val="00355E14"/>
    <w:rsid w:val="00356B41"/>
    <w:rsid w:val="0035724F"/>
    <w:rsid w:val="003577AF"/>
    <w:rsid w:val="00360606"/>
    <w:rsid w:val="00360733"/>
    <w:rsid w:val="00360FDF"/>
    <w:rsid w:val="003615F4"/>
    <w:rsid w:val="0036363B"/>
    <w:rsid w:val="003643CA"/>
    <w:rsid w:val="00365C26"/>
    <w:rsid w:val="003669C1"/>
    <w:rsid w:val="00367389"/>
    <w:rsid w:val="00367698"/>
    <w:rsid w:val="003703A3"/>
    <w:rsid w:val="00370922"/>
    <w:rsid w:val="0037101B"/>
    <w:rsid w:val="003710A8"/>
    <w:rsid w:val="0037126F"/>
    <w:rsid w:val="003717A7"/>
    <w:rsid w:val="00373D6C"/>
    <w:rsid w:val="00373F2B"/>
    <w:rsid w:val="00375166"/>
    <w:rsid w:val="00375F91"/>
    <w:rsid w:val="00376475"/>
    <w:rsid w:val="00376ED1"/>
    <w:rsid w:val="00376F5B"/>
    <w:rsid w:val="00377654"/>
    <w:rsid w:val="0037786C"/>
    <w:rsid w:val="003778BA"/>
    <w:rsid w:val="00377DC5"/>
    <w:rsid w:val="003801B5"/>
    <w:rsid w:val="00380402"/>
    <w:rsid w:val="00380FCB"/>
    <w:rsid w:val="00381497"/>
    <w:rsid w:val="00381DBD"/>
    <w:rsid w:val="003832FF"/>
    <w:rsid w:val="00383AAD"/>
    <w:rsid w:val="00385674"/>
    <w:rsid w:val="00387AB6"/>
    <w:rsid w:val="00390494"/>
    <w:rsid w:val="00390746"/>
    <w:rsid w:val="00390DA5"/>
    <w:rsid w:val="003914EE"/>
    <w:rsid w:val="003918A8"/>
    <w:rsid w:val="00391A05"/>
    <w:rsid w:val="003925CD"/>
    <w:rsid w:val="003928B7"/>
    <w:rsid w:val="0039296F"/>
    <w:rsid w:val="00392AB9"/>
    <w:rsid w:val="00392BA3"/>
    <w:rsid w:val="00393568"/>
    <w:rsid w:val="0039422F"/>
    <w:rsid w:val="00395123"/>
    <w:rsid w:val="003962C1"/>
    <w:rsid w:val="00396992"/>
    <w:rsid w:val="0039718C"/>
    <w:rsid w:val="0039770C"/>
    <w:rsid w:val="00397914"/>
    <w:rsid w:val="003A0801"/>
    <w:rsid w:val="003A0EE2"/>
    <w:rsid w:val="003A210C"/>
    <w:rsid w:val="003A45F4"/>
    <w:rsid w:val="003A4F89"/>
    <w:rsid w:val="003A6DBB"/>
    <w:rsid w:val="003A6FD3"/>
    <w:rsid w:val="003A77D3"/>
    <w:rsid w:val="003A77FD"/>
    <w:rsid w:val="003B02B4"/>
    <w:rsid w:val="003B13CD"/>
    <w:rsid w:val="003B1911"/>
    <w:rsid w:val="003B1B41"/>
    <w:rsid w:val="003B2C2B"/>
    <w:rsid w:val="003B2CE8"/>
    <w:rsid w:val="003B42F7"/>
    <w:rsid w:val="003B4F88"/>
    <w:rsid w:val="003B5537"/>
    <w:rsid w:val="003B623E"/>
    <w:rsid w:val="003B67E6"/>
    <w:rsid w:val="003B754A"/>
    <w:rsid w:val="003C085B"/>
    <w:rsid w:val="003C12F9"/>
    <w:rsid w:val="003C16BB"/>
    <w:rsid w:val="003C16DD"/>
    <w:rsid w:val="003C1C83"/>
    <w:rsid w:val="003C31D6"/>
    <w:rsid w:val="003C39A0"/>
    <w:rsid w:val="003C3D12"/>
    <w:rsid w:val="003C3DC5"/>
    <w:rsid w:val="003C3F69"/>
    <w:rsid w:val="003C4818"/>
    <w:rsid w:val="003C5A7D"/>
    <w:rsid w:val="003C719B"/>
    <w:rsid w:val="003D0212"/>
    <w:rsid w:val="003D0C54"/>
    <w:rsid w:val="003D137E"/>
    <w:rsid w:val="003D19C3"/>
    <w:rsid w:val="003D1F8A"/>
    <w:rsid w:val="003D3C14"/>
    <w:rsid w:val="003D3F9A"/>
    <w:rsid w:val="003D468C"/>
    <w:rsid w:val="003D494D"/>
    <w:rsid w:val="003D4BF5"/>
    <w:rsid w:val="003D5C7B"/>
    <w:rsid w:val="003D7AF9"/>
    <w:rsid w:val="003E03EA"/>
    <w:rsid w:val="003E071D"/>
    <w:rsid w:val="003E0C2D"/>
    <w:rsid w:val="003E1208"/>
    <w:rsid w:val="003E17ED"/>
    <w:rsid w:val="003E1C7A"/>
    <w:rsid w:val="003E1EEB"/>
    <w:rsid w:val="003E23BE"/>
    <w:rsid w:val="003E503F"/>
    <w:rsid w:val="003E528D"/>
    <w:rsid w:val="003E5683"/>
    <w:rsid w:val="003E60CA"/>
    <w:rsid w:val="003E6263"/>
    <w:rsid w:val="003E6689"/>
    <w:rsid w:val="003F0184"/>
    <w:rsid w:val="003F1D2D"/>
    <w:rsid w:val="003F2ACC"/>
    <w:rsid w:val="003F2B21"/>
    <w:rsid w:val="003F310F"/>
    <w:rsid w:val="003F38A8"/>
    <w:rsid w:val="003F3CB3"/>
    <w:rsid w:val="003F3DFF"/>
    <w:rsid w:val="003F4ADE"/>
    <w:rsid w:val="003F4F59"/>
    <w:rsid w:val="003F708D"/>
    <w:rsid w:val="003F7764"/>
    <w:rsid w:val="003F7F32"/>
    <w:rsid w:val="004008FA"/>
    <w:rsid w:val="00400FFA"/>
    <w:rsid w:val="00401120"/>
    <w:rsid w:val="00401283"/>
    <w:rsid w:val="0040147E"/>
    <w:rsid w:val="004016FE"/>
    <w:rsid w:val="0040209B"/>
    <w:rsid w:val="004021B4"/>
    <w:rsid w:val="004031C3"/>
    <w:rsid w:val="0040346C"/>
    <w:rsid w:val="004035F2"/>
    <w:rsid w:val="00403752"/>
    <w:rsid w:val="004049E0"/>
    <w:rsid w:val="004059A1"/>
    <w:rsid w:val="00407A53"/>
    <w:rsid w:val="00407AB8"/>
    <w:rsid w:val="004102A6"/>
    <w:rsid w:val="00410466"/>
    <w:rsid w:val="0041061A"/>
    <w:rsid w:val="0041091E"/>
    <w:rsid w:val="00410A05"/>
    <w:rsid w:val="00410DCC"/>
    <w:rsid w:val="00410F36"/>
    <w:rsid w:val="004113CD"/>
    <w:rsid w:val="00411DF9"/>
    <w:rsid w:val="00411FA6"/>
    <w:rsid w:val="0041206D"/>
    <w:rsid w:val="00412F6F"/>
    <w:rsid w:val="00413C61"/>
    <w:rsid w:val="004140D5"/>
    <w:rsid w:val="00415E6E"/>
    <w:rsid w:val="00416B9E"/>
    <w:rsid w:val="00417344"/>
    <w:rsid w:val="0041779D"/>
    <w:rsid w:val="00420458"/>
    <w:rsid w:val="0042156C"/>
    <w:rsid w:val="00421A7E"/>
    <w:rsid w:val="00424A3A"/>
    <w:rsid w:val="00424F79"/>
    <w:rsid w:val="004258BF"/>
    <w:rsid w:val="00425CB9"/>
    <w:rsid w:val="00425D27"/>
    <w:rsid w:val="00425E79"/>
    <w:rsid w:val="004273F1"/>
    <w:rsid w:val="00427417"/>
    <w:rsid w:val="00427B43"/>
    <w:rsid w:val="00427F7F"/>
    <w:rsid w:val="00430FD9"/>
    <w:rsid w:val="004324A9"/>
    <w:rsid w:val="00432600"/>
    <w:rsid w:val="0043294B"/>
    <w:rsid w:val="00432CBB"/>
    <w:rsid w:val="00433BF8"/>
    <w:rsid w:val="0043442C"/>
    <w:rsid w:val="00434B55"/>
    <w:rsid w:val="00434E6C"/>
    <w:rsid w:val="00434F0F"/>
    <w:rsid w:val="00435177"/>
    <w:rsid w:val="00435281"/>
    <w:rsid w:val="0043557D"/>
    <w:rsid w:val="00437BDB"/>
    <w:rsid w:val="0044030E"/>
    <w:rsid w:val="004414A8"/>
    <w:rsid w:val="00441B5C"/>
    <w:rsid w:val="00442391"/>
    <w:rsid w:val="00442618"/>
    <w:rsid w:val="0044288E"/>
    <w:rsid w:val="00442A5B"/>
    <w:rsid w:val="004435E8"/>
    <w:rsid w:val="00443693"/>
    <w:rsid w:val="004437AB"/>
    <w:rsid w:val="00443CB4"/>
    <w:rsid w:val="00443E44"/>
    <w:rsid w:val="004453CF"/>
    <w:rsid w:val="0044584B"/>
    <w:rsid w:val="00445A8D"/>
    <w:rsid w:val="00445E04"/>
    <w:rsid w:val="004466CB"/>
    <w:rsid w:val="00446C9D"/>
    <w:rsid w:val="00446D92"/>
    <w:rsid w:val="00446F17"/>
    <w:rsid w:val="004471B3"/>
    <w:rsid w:val="00447448"/>
    <w:rsid w:val="00447A27"/>
    <w:rsid w:val="0045174B"/>
    <w:rsid w:val="00451CE9"/>
    <w:rsid w:val="00451FC8"/>
    <w:rsid w:val="00452ADE"/>
    <w:rsid w:val="00453217"/>
    <w:rsid w:val="00453C8D"/>
    <w:rsid w:val="00454A2F"/>
    <w:rsid w:val="00454D26"/>
    <w:rsid w:val="00455543"/>
    <w:rsid w:val="00455C62"/>
    <w:rsid w:val="00456301"/>
    <w:rsid w:val="0045660C"/>
    <w:rsid w:val="004602B1"/>
    <w:rsid w:val="0046112D"/>
    <w:rsid w:val="004616FC"/>
    <w:rsid w:val="00461ABA"/>
    <w:rsid w:val="0046283D"/>
    <w:rsid w:val="00463466"/>
    <w:rsid w:val="004636C8"/>
    <w:rsid w:val="00463734"/>
    <w:rsid w:val="004638E4"/>
    <w:rsid w:val="00463992"/>
    <w:rsid w:val="00466BC1"/>
    <w:rsid w:val="00466D61"/>
    <w:rsid w:val="00467793"/>
    <w:rsid w:val="00470E3A"/>
    <w:rsid w:val="00471061"/>
    <w:rsid w:val="004724ED"/>
    <w:rsid w:val="0047264A"/>
    <w:rsid w:val="004731E6"/>
    <w:rsid w:val="0047346F"/>
    <w:rsid w:val="00473D2A"/>
    <w:rsid w:val="00474786"/>
    <w:rsid w:val="00475038"/>
    <w:rsid w:val="00475058"/>
    <w:rsid w:val="004754B3"/>
    <w:rsid w:val="0047748F"/>
    <w:rsid w:val="00480F58"/>
    <w:rsid w:val="0048137E"/>
    <w:rsid w:val="004828B3"/>
    <w:rsid w:val="00483503"/>
    <w:rsid w:val="004835CB"/>
    <w:rsid w:val="00484FC2"/>
    <w:rsid w:val="00484FDF"/>
    <w:rsid w:val="00485346"/>
    <w:rsid w:val="00485BFB"/>
    <w:rsid w:val="0048621A"/>
    <w:rsid w:val="00486299"/>
    <w:rsid w:val="004877A7"/>
    <w:rsid w:val="004878FA"/>
    <w:rsid w:val="00490298"/>
    <w:rsid w:val="004910F0"/>
    <w:rsid w:val="00491543"/>
    <w:rsid w:val="00491AC4"/>
    <w:rsid w:val="00492673"/>
    <w:rsid w:val="004942C9"/>
    <w:rsid w:val="0049447B"/>
    <w:rsid w:val="004948CE"/>
    <w:rsid w:val="00495924"/>
    <w:rsid w:val="00497675"/>
    <w:rsid w:val="00497E8A"/>
    <w:rsid w:val="004A0DAC"/>
    <w:rsid w:val="004A1343"/>
    <w:rsid w:val="004A1493"/>
    <w:rsid w:val="004A19F2"/>
    <w:rsid w:val="004A1F7D"/>
    <w:rsid w:val="004A237E"/>
    <w:rsid w:val="004A26F8"/>
    <w:rsid w:val="004A2A17"/>
    <w:rsid w:val="004A3C3A"/>
    <w:rsid w:val="004A4025"/>
    <w:rsid w:val="004A4948"/>
    <w:rsid w:val="004A4AA9"/>
    <w:rsid w:val="004A62C0"/>
    <w:rsid w:val="004A7068"/>
    <w:rsid w:val="004B02A4"/>
    <w:rsid w:val="004B0C5E"/>
    <w:rsid w:val="004B0D57"/>
    <w:rsid w:val="004B0D83"/>
    <w:rsid w:val="004B15A3"/>
    <w:rsid w:val="004B1F7D"/>
    <w:rsid w:val="004B2944"/>
    <w:rsid w:val="004B33F6"/>
    <w:rsid w:val="004B41CA"/>
    <w:rsid w:val="004B4634"/>
    <w:rsid w:val="004B47FC"/>
    <w:rsid w:val="004B48D7"/>
    <w:rsid w:val="004B4C99"/>
    <w:rsid w:val="004B54C8"/>
    <w:rsid w:val="004B5C44"/>
    <w:rsid w:val="004B7CBA"/>
    <w:rsid w:val="004C2259"/>
    <w:rsid w:val="004C26EF"/>
    <w:rsid w:val="004C3170"/>
    <w:rsid w:val="004C3181"/>
    <w:rsid w:val="004C33DA"/>
    <w:rsid w:val="004C36BE"/>
    <w:rsid w:val="004C473E"/>
    <w:rsid w:val="004C6969"/>
    <w:rsid w:val="004D0922"/>
    <w:rsid w:val="004D36E4"/>
    <w:rsid w:val="004D563D"/>
    <w:rsid w:val="004D5785"/>
    <w:rsid w:val="004D5B73"/>
    <w:rsid w:val="004D5E7E"/>
    <w:rsid w:val="004D6777"/>
    <w:rsid w:val="004D69CC"/>
    <w:rsid w:val="004D6ED4"/>
    <w:rsid w:val="004E212F"/>
    <w:rsid w:val="004E355E"/>
    <w:rsid w:val="004E35F6"/>
    <w:rsid w:val="004E3978"/>
    <w:rsid w:val="004E4948"/>
    <w:rsid w:val="004E5C45"/>
    <w:rsid w:val="004E5D00"/>
    <w:rsid w:val="004E7B69"/>
    <w:rsid w:val="004F0191"/>
    <w:rsid w:val="004F1168"/>
    <w:rsid w:val="004F16F5"/>
    <w:rsid w:val="004F2423"/>
    <w:rsid w:val="004F2609"/>
    <w:rsid w:val="004F2758"/>
    <w:rsid w:val="004F30A5"/>
    <w:rsid w:val="004F357A"/>
    <w:rsid w:val="004F3BF7"/>
    <w:rsid w:val="004F4C30"/>
    <w:rsid w:val="004F4F2C"/>
    <w:rsid w:val="004F5322"/>
    <w:rsid w:val="004F54CF"/>
    <w:rsid w:val="004F5819"/>
    <w:rsid w:val="004F6DC9"/>
    <w:rsid w:val="0050092C"/>
    <w:rsid w:val="005018A6"/>
    <w:rsid w:val="00501F05"/>
    <w:rsid w:val="00502192"/>
    <w:rsid w:val="00502982"/>
    <w:rsid w:val="00502B9D"/>
    <w:rsid w:val="00504072"/>
    <w:rsid w:val="005042ED"/>
    <w:rsid w:val="005075E1"/>
    <w:rsid w:val="00507FED"/>
    <w:rsid w:val="0051019C"/>
    <w:rsid w:val="005106C3"/>
    <w:rsid w:val="005106FD"/>
    <w:rsid w:val="00510CA1"/>
    <w:rsid w:val="0051140F"/>
    <w:rsid w:val="005115EF"/>
    <w:rsid w:val="005129CA"/>
    <w:rsid w:val="00513A84"/>
    <w:rsid w:val="00513E3D"/>
    <w:rsid w:val="00513EDB"/>
    <w:rsid w:val="0051405F"/>
    <w:rsid w:val="0051434C"/>
    <w:rsid w:val="00514502"/>
    <w:rsid w:val="00515519"/>
    <w:rsid w:val="00515FC5"/>
    <w:rsid w:val="00516E46"/>
    <w:rsid w:val="00516EB3"/>
    <w:rsid w:val="00517034"/>
    <w:rsid w:val="005176E3"/>
    <w:rsid w:val="005214B4"/>
    <w:rsid w:val="00521F98"/>
    <w:rsid w:val="00522C86"/>
    <w:rsid w:val="0052425E"/>
    <w:rsid w:val="00524592"/>
    <w:rsid w:val="005252A3"/>
    <w:rsid w:val="00526173"/>
    <w:rsid w:val="0052689D"/>
    <w:rsid w:val="00530975"/>
    <w:rsid w:val="00531815"/>
    <w:rsid w:val="00531D8C"/>
    <w:rsid w:val="00533660"/>
    <w:rsid w:val="0053447C"/>
    <w:rsid w:val="0053502D"/>
    <w:rsid w:val="00537318"/>
    <w:rsid w:val="00537F4B"/>
    <w:rsid w:val="00541852"/>
    <w:rsid w:val="00542D50"/>
    <w:rsid w:val="00543215"/>
    <w:rsid w:val="00543EAE"/>
    <w:rsid w:val="00544B00"/>
    <w:rsid w:val="00545DE2"/>
    <w:rsid w:val="005474DF"/>
    <w:rsid w:val="005503A2"/>
    <w:rsid w:val="00551A1F"/>
    <w:rsid w:val="00551C1F"/>
    <w:rsid w:val="005522CC"/>
    <w:rsid w:val="00552908"/>
    <w:rsid w:val="00552A72"/>
    <w:rsid w:val="00552BD1"/>
    <w:rsid w:val="00553273"/>
    <w:rsid w:val="00553409"/>
    <w:rsid w:val="0055386C"/>
    <w:rsid w:val="00553903"/>
    <w:rsid w:val="0055436D"/>
    <w:rsid w:val="005546C3"/>
    <w:rsid w:val="00556F6A"/>
    <w:rsid w:val="005575CC"/>
    <w:rsid w:val="005607ED"/>
    <w:rsid w:val="005608A6"/>
    <w:rsid w:val="005608CE"/>
    <w:rsid w:val="00561C69"/>
    <w:rsid w:val="005625F2"/>
    <w:rsid w:val="005626FA"/>
    <w:rsid w:val="005644AB"/>
    <w:rsid w:val="005645BD"/>
    <w:rsid w:val="0056467A"/>
    <w:rsid w:val="0056610D"/>
    <w:rsid w:val="00567831"/>
    <w:rsid w:val="005700ED"/>
    <w:rsid w:val="00570249"/>
    <w:rsid w:val="00572525"/>
    <w:rsid w:val="00572D04"/>
    <w:rsid w:val="00572F22"/>
    <w:rsid w:val="0057379D"/>
    <w:rsid w:val="00577035"/>
    <w:rsid w:val="0057732D"/>
    <w:rsid w:val="005773A0"/>
    <w:rsid w:val="00580061"/>
    <w:rsid w:val="00580071"/>
    <w:rsid w:val="00580654"/>
    <w:rsid w:val="0058140B"/>
    <w:rsid w:val="00581AC8"/>
    <w:rsid w:val="00582D78"/>
    <w:rsid w:val="00582DCA"/>
    <w:rsid w:val="00583715"/>
    <w:rsid w:val="005845F6"/>
    <w:rsid w:val="005854F5"/>
    <w:rsid w:val="00586F95"/>
    <w:rsid w:val="005904BE"/>
    <w:rsid w:val="00591A0D"/>
    <w:rsid w:val="00591ABE"/>
    <w:rsid w:val="00592862"/>
    <w:rsid w:val="005933D8"/>
    <w:rsid w:val="005939E4"/>
    <w:rsid w:val="0059464D"/>
    <w:rsid w:val="00594E59"/>
    <w:rsid w:val="00595CAF"/>
    <w:rsid w:val="00595E0C"/>
    <w:rsid w:val="00596120"/>
    <w:rsid w:val="005A0D44"/>
    <w:rsid w:val="005A15B3"/>
    <w:rsid w:val="005A1B29"/>
    <w:rsid w:val="005A1CBB"/>
    <w:rsid w:val="005A25A9"/>
    <w:rsid w:val="005A2B8D"/>
    <w:rsid w:val="005A31B8"/>
    <w:rsid w:val="005A333F"/>
    <w:rsid w:val="005A4152"/>
    <w:rsid w:val="005A44CD"/>
    <w:rsid w:val="005A4695"/>
    <w:rsid w:val="005A48A1"/>
    <w:rsid w:val="005A4B80"/>
    <w:rsid w:val="005A5D21"/>
    <w:rsid w:val="005A7394"/>
    <w:rsid w:val="005A7EB6"/>
    <w:rsid w:val="005B1B4A"/>
    <w:rsid w:val="005B3CB1"/>
    <w:rsid w:val="005B549E"/>
    <w:rsid w:val="005B5E26"/>
    <w:rsid w:val="005B6B2C"/>
    <w:rsid w:val="005B7B2C"/>
    <w:rsid w:val="005C0C7C"/>
    <w:rsid w:val="005C108C"/>
    <w:rsid w:val="005C1EAD"/>
    <w:rsid w:val="005C257A"/>
    <w:rsid w:val="005C2E0E"/>
    <w:rsid w:val="005C4C65"/>
    <w:rsid w:val="005C78A4"/>
    <w:rsid w:val="005C7CA2"/>
    <w:rsid w:val="005D0B8E"/>
    <w:rsid w:val="005D0EF1"/>
    <w:rsid w:val="005D15D7"/>
    <w:rsid w:val="005D26B4"/>
    <w:rsid w:val="005D3B88"/>
    <w:rsid w:val="005D49B4"/>
    <w:rsid w:val="005D63A6"/>
    <w:rsid w:val="005D665B"/>
    <w:rsid w:val="005D6663"/>
    <w:rsid w:val="005E09D2"/>
    <w:rsid w:val="005E135F"/>
    <w:rsid w:val="005E7B2D"/>
    <w:rsid w:val="005F0371"/>
    <w:rsid w:val="005F24AE"/>
    <w:rsid w:val="005F2E53"/>
    <w:rsid w:val="005F4300"/>
    <w:rsid w:val="005F45C4"/>
    <w:rsid w:val="005F50CC"/>
    <w:rsid w:val="005F5ABB"/>
    <w:rsid w:val="005F627D"/>
    <w:rsid w:val="005F6464"/>
    <w:rsid w:val="005F7D8B"/>
    <w:rsid w:val="00600A6D"/>
    <w:rsid w:val="00601A9D"/>
    <w:rsid w:val="00601FA1"/>
    <w:rsid w:val="00602320"/>
    <w:rsid w:val="006033AB"/>
    <w:rsid w:val="006035B9"/>
    <w:rsid w:val="0060372C"/>
    <w:rsid w:val="00604812"/>
    <w:rsid w:val="00606277"/>
    <w:rsid w:val="00606A3C"/>
    <w:rsid w:val="00607571"/>
    <w:rsid w:val="00610494"/>
    <w:rsid w:val="0061057B"/>
    <w:rsid w:val="006112BC"/>
    <w:rsid w:val="00611C6F"/>
    <w:rsid w:val="006128DB"/>
    <w:rsid w:val="006130E4"/>
    <w:rsid w:val="00614319"/>
    <w:rsid w:val="00616527"/>
    <w:rsid w:val="00617C54"/>
    <w:rsid w:val="006209A0"/>
    <w:rsid w:val="00621B34"/>
    <w:rsid w:val="00622338"/>
    <w:rsid w:val="00622695"/>
    <w:rsid w:val="0062271B"/>
    <w:rsid w:val="006233F6"/>
    <w:rsid w:val="00623859"/>
    <w:rsid w:val="006248E8"/>
    <w:rsid w:val="00624CC5"/>
    <w:rsid w:val="00624EB5"/>
    <w:rsid w:val="00625B09"/>
    <w:rsid w:val="006267BE"/>
    <w:rsid w:val="00626A53"/>
    <w:rsid w:val="00627802"/>
    <w:rsid w:val="00627DEC"/>
    <w:rsid w:val="006304A9"/>
    <w:rsid w:val="00630765"/>
    <w:rsid w:val="00630846"/>
    <w:rsid w:val="006309E5"/>
    <w:rsid w:val="006310BC"/>
    <w:rsid w:val="00631319"/>
    <w:rsid w:val="00631C9D"/>
    <w:rsid w:val="00632C23"/>
    <w:rsid w:val="00633347"/>
    <w:rsid w:val="00633CF0"/>
    <w:rsid w:val="0063455D"/>
    <w:rsid w:val="006349C7"/>
    <w:rsid w:val="006352DE"/>
    <w:rsid w:val="0063581A"/>
    <w:rsid w:val="00635B5A"/>
    <w:rsid w:val="0063676F"/>
    <w:rsid w:val="00637280"/>
    <w:rsid w:val="0063781E"/>
    <w:rsid w:val="006379A0"/>
    <w:rsid w:val="006404AB"/>
    <w:rsid w:val="006426F0"/>
    <w:rsid w:val="00642826"/>
    <w:rsid w:val="00643600"/>
    <w:rsid w:val="00643C90"/>
    <w:rsid w:val="00643D73"/>
    <w:rsid w:val="00644141"/>
    <w:rsid w:val="00645933"/>
    <w:rsid w:val="00646C4E"/>
    <w:rsid w:val="006526AE"/>
    <w:rsid w:val="006538C1"/>
    <w:rsid w:val="00654EE7"/>
    <w:rsid w:val="00655DE3"/>
    <w:rsid w:val="00656148"/>
    <w:rsid w:val="006578F8"/>
    <w:rsid w:val="00660297"/>
    <w:rsid w:val="0066044D"/>
    <w:rsid w:val="00661ECA"/>
    <w:rsid w:val="00662B91"/>
    <w:rsid w:val="00664725"/>
    <w:rsid w:val="00664B75"/>
    <w:rsid w:val="006651AE"/>
    <w:rsid w:val="00666038"/>
    <w:rsid w:val="00667369"/>
    <w:rsid w:val="00667422"/>
    <w:rsid w:val="0067007D"/>
    <w:rsid w:val="006716B6"/>
    <w:rsid w:val="00672188"/>
    <w:rsid w:val="00672926"/>
    <w:rsid w:val="00673384"/>
    <w:rsid w:val="00673517"/>
    <w:rsid w:val="00674A02"/>
    <w:rsid w:val="0067535F"/>
    <w:rsid w:val="0067562E"/>
    <w:rsid w:val="006765F4"/>
    <w:rsid w:val="00676D46"/>
    <w:rsid w:val="00676E79"/>
    <w:rsid w:val="00681167"/>
    <w:rsid w:val="006829A6"/>
    <w:rsid w:val="00682D00"/>
    <w:rsid w:val="00682F24"/>
    <w:rsid w:val="00683389"/>
    <w:rsid w:val="00684911"/>
    <w:rsid w:val="00684DF7"/>
    <w:rsid w:val="00684E9D"/>
    <w:rsid w:val="006853C5"/>
    <w:rsid w:val="00685B89"/>
    <w:rsid w:val="00685B96"/>
    <w:rsid w:val="00685CE5"/>
    <w:rsid w:val="00686589"/>
    <w:rsid w:val="006872FD"/>
    <w:rsid w:val="006873C3"/>
    <w:rsid w:val="00690285"/>
    <w:rsid w:val="0069115E"/>
    <w:rsid w:val="00692D8A"/>
    <w:rsid w:val="0069367E"/>
    <w:rsid w:val="00693BE3"/>
    <w:rsid w:val="00694276"/>
    <w:rsid w:val="00695118"/>
    <w:rsid w:val="00695ECF"/>
    <w:rsid w:val="006961BD"/>
    <w:rsid w:val="006974C7"/>
    <w:rsid w:val="006A0523"/>
    <w:rsid w:val="006A13C3"/>
    <w:rsid w:val="006A16D9"/>
    <w:rsid w:val="006A1BEE"/>
    <w:rsid w:val="006A31D8"/>
    <w:rsid w:val="006A4B97"/>
    <w:rsid w:val="006A4D44"/>
    <w:rsid w:val="006A4D71"/>
    <w:rsid w:val="006A5021"/>
    <w:rsid w:val="006A5217"/>
    <w:rsid w:val="006A586F"/>
    <w:rsid w:val="006A7655"/>
    <w:rsid w:val="006A7683"/>
    <w:rsid w:val="006A76A6"/>
    <w:rsid w:val="006A7E5B"/>
    <w:rsid w:val="006B01BA"/>
    <w:rsid w:val="006B0779"/>
    <w:rsid w:val="006B0A23"/>
    <w:rsid w:val="006B0B5B"/>
    <w:rsid w:val="006B0C35"/>
    <w:rsid w:val="006B2193"/>
    <w:rsid w:val="006B29DB"/>
    <w:rsid w:val="006B2C42"/>
    <w:rsid w:val="006B4416"/>
    <w:rsid w:val="006B4BF2"/>
    <w:rsid w:val="006B4FAD"/>
    <w:rsid w:val="006B589D"/>
    <w:rsid w:val="006B5A80"/>
    <w:rsid w:val="006B5DC0"/>
    <w:rsid w:val="006B6EC6"/>
    <w:rsid w:val="006C0BAD"/>
    <w:rsid w:val="006C0EA4"/>
    <w:rsid w:val="006C3352"/>
    <w:rsid w:val="006C4A49"/>
    <w:rsid w:val="006C4F81"/>
    <w:rsid w:val="006C531B"/>
    <w:rsid w:val="006C5D37"/>
    <w:rsid w:val="006C60B9"/>
    <w:rsid w:val="006C66DA"/>
    <w:rsid w:val="006C66DC"/>
    <w:rsid w:val="006C6DCE"/>
    <w:rsid w:val="006C7481"/>
    <w:rsid w:val="006C75C0"/>
    <w:rsid w:val="006C77AE"/>
    <w:rsid w:val="006C7AAA"/>
    <w:rsid w:val="006C7C48"/>
    <w:rsid w:val="006C7D05"/>
    <w:rsid w:val="006D11D8"/>
    <w:rsid w:val="006D21C2"/>
    <w:rsid w:val="006D27C9"/>
    <w:rsid w:val="006D29FA"/>
    <w:rsid w:val="006D2B05"/>
    <w:rsid w:val="006D353E"/>
    <w:rsid w:val="006D3970"/>
    <w:rsid w:val="006D3BA4"/>
    <w:rsid w:val="006D3BEB"/>
    <w:rsid w:val="006D42B7"/>
    <w:rsid w:val="006D4DB3"/>
    <w:rsid w:val="006D598D"/>
    <w:rsid w:val="006D5B13"/>
    <w:rsid w:val="006D61F0"/>
    <w:rsid w:val="006D67FD"/>
    <w:rsid w:val="006D6DF6"/>
    <w:rsid w:val="006D7330"/>
    <w:rsid w:val="006E03A9"/>
    <w:rsid w:val="006E076D"/>
    <w:rsid w:val="006E0777"/>
    <w:rsid w:val="006E0B68"/>
    <w:rsid w:val="006E0BC1"/>
    <w:rsid w:val="006E1132"/>
    <w:rsid w:val="006E1C33"/>
    <w:rsid w:val="006E1C9C"/>
    <w:rsid w:val="006E2A0B"/>
    <w:rsid w:val="006E5AFE"/>
    <w:rsid w:val="006E6419"/>
    <w:rsid w:val="006E668A"/>
    <w:rsid w:val="006E6957"/>
    <w:rsid w:val="006E6B6D"/>
    <w:rsid w:val="006E7100"/>
    <w:rsid w:val="006E7213"/>
    <w:rsid w:val="006E740A"/>
    <w:rsid w:val="006E781F"/>
    <w:rsid w:val="006F0539"/>
    <w:rsid w:val="006F1102"/>
    <w:rsid w:val="006F1184"/>
    <w:rsid w:val="006F1EB3"/>
    <w:rsid w:val="006F2CC0"/>
    <w:rsid w:val="006F3B56"/>
    <w:rsid w:val="006F3CAD"/>
    <w:rsid w:val="006F51D1"/>
    <w:rsid w:val="006F56AF"/>
    <w:rsid w:val="006F5D8F"/>
    <w:rsid w:val="006F6928"/>
    <w:rsid w:val="006F6E16"/>
    <w:rsid w:val="006F71E7"/>
    <w:rsid w:val="00700500"/>
    <w:rsid w:val="00700956"/>
    <w:rsid w:val="00701886"/>
    <w:rsid w:val="0070233F"/>
    <w:rsid w:val="00702FEB"/>
    <w:rsid w:val="007031D9"/>
    <w:rsid w:val="00703990"/>
    <w:rsid w:val="00703CD6"/>
    <w:rsid w:val="00703D08"/>
    <w:rsid w:val="00704BDF"/>
    <w:rsid w:val="00705598"/>
    <w:rsid w:val="007056E4"/>
    <w:rsid w:val="00707386"/>
    <w:rsid w:val="00707CAE"/>
    <w:rsid w:val="00707D66"/>
    <w:rsid w:val="007104F4"/>
    <w:rsid w:val="007118DC"/>
    <w:rsid w:val="00713190"/>
    <w:rsid w:val="00713446"/>
    <w:rsid w:val="00714292"/>
    <w:rsid w:val="00717151"/>
    <w:rsid w:val="00717C55"/>
    <w:rsid w:val="00720126"/>
    <w:rsid w:val="00723868"/>
    <w:rsid w:val="007238E7"/>
    <w:rsid w:val="00724180"/>
    <w:rsid w:val="00725D7B"/>
    <w:rsid w:val="00726113"/>
    <w:rsid w:val="00726937"/>
    <w:rsid w:val="00727576"/>
    <w:rsid w:val="007276A9"/>
    <w:rsid w:val="00727AF6"/>
    <w:rsid w:val="00731F63"/>
    <w:rsid w:val="00734504"/>
    <w:rsid w:val="00734614"/>
    <w:rsid w:val="00734D39"/>
    <w:rsid w:val="007355CB"/>
    <w:rsid w:val="00737747"/>
    <w:rsid w:val="007404D3"/>
    <w:rsid w:val="00740AAC"/>
    <w:rsid w:val="00740CE8"/>
    <w:rsid w:val="007413FA"/>
    <w:rsid w:val="007416F6"/>
    <w:rsid w:val="0074175D"/>
    <w:rsid w:val="007417B0"/>
    <w:rsid w:val="00741EF8"/>
    <w:rsid w:val="0074277B"/>
    <w:rsid w:val="00742CBA"/>
    <w:rsid w:val="00742FFF"/>
    <w:rsid w:val="00743138"/>
    <w:rsid w:val="007444B1"/>
    <w:rsid w:val="00744EFF"/>
    <w:rsid w:val="007454BE"/>
    <w:rsid w:val="007463F8"/>
    <w:rsid w:val="0074647C"/>
    <w:rsid w:val="00747B3A"/>
    <w:rsid w:val="0075073A"/>
    <w:rsid w:val="00750D3E"/>
    <w:rsid w:val="00752624"/>
    <w:rsid w:val="00753CD8"/>
    <w:rsid w:val="0075437D"/>
    <w:rsid w:val="00754DEE"/>
    <w:rsid w:val="0075527D"/>
    <w:rsid w:val="007570C4"/>
    <w:rsid w:val="007576E6"/>
    <w:rsid w:val="00757D80"/>
    <w:rsid w:val="0076063C"/>
    <w:rsid w:val="007607F2"/>
    <w:rsid w:val="00760B61"/>
    <w:rsid w:val="00761939"/>
    <w:rsid w:val="00761CBC"/>
    <w:rsid w:val="0076227E"/>
    <w:rsid w:val="007622B6"/>
    <w:rsid w:val="007627B9"/>
    <w:rsid w:val="00763B49"/>
    <w:rsid w:val="00763F9B"/>
    <w:rsid w:val="0076651E"/>
    <w:rsid w:val="0076689A"/>
    <w:rsid w:val="00766C83"/>
    <w:rsid w:val="00767961"/>
    <w:rsid w:val="00770523"/>
    <w:rsid w:val="00771046"/>
    <w:rsid w:val="00771FD2"/>
    <w:rsid w:val="00772293"/>
    <w:rsid w:val="00772F81"/>
    <w:rsid w:val="00773932"/>
    <w:rsid w:val="00773A2A"/>
    <w:rsid w:val="00774302"/>
    <w:rsid w:val="00774A43"/>
    <w:rsid w:val="00774DB4"/>
    <w:rsid w:val="00774E3F"/>
    <w:rsid w:val="00775248"/>
    <w:rsid w:val="00775377"/>
    <w:rsid w:val="00775E2A"/>
    <w:rsid w:val="007763A7"/>
    <w:rsid w:val="00776F34"/>
    <w:rsid w:val="00777517"/>
    <w:rsid w:val="00780999"/>
    <w:rsid w:val="00780A4A"/>
    <w:rsid w:val="00782597"/>
    <w:rsid w:val="00783428"/>
    <w:rsid w:val="00783995"/>
    <w:rsid w:val="00783BB5"/>
    <w:rsid w:val="00783E60"/>
    <w:rsid w:val="0078445D"/>
    <w:rsid w:val="0078451D"/>
    <w:rsid w:val="00786819"/>
    <w:rsid w:val="00786C74"/>
    <w:rsid w:val="007870BE"/>
    <w:rsid w:val="007909B0"/>
    <w:rsid w:val="00790A7D"/>
    <w:rsid w:val="00790F6C"/>
    <w:rsid w:val="00791412"/>
    <w:rsid w:val="00791E10"/>
    <w:rsid w:val="00793738"/>
    <w:rsid w:val="00794305"/>
    <w:rsid w:val="0079486D"/>
    <w:rsid w:val="007A0070"/>
    <w:rsid w:val="007A0483"/>
    <w:rsid w:val="007A16C3"/>
    <w:rsid w:val="007A3947"/>
    <w:rsid w:val="007A3FB3"/>
    <w:rsid w:val="007A4223"/>
    <w:rsid w:val="007A438D"/>
    <w:rsid w:val="007A48E3"/>
    <w:rsid w:val="007A4A8B"/>
    <w:rsid w:val="007A59EF"/>
    <w:rsid w:val="007A5C93"/>
    <w:rsid w:val="007A7787"/>
    <w:rsid w:val="007A782E"/>
    <w:rsid w:val="007A7F32"/>
    <w:rsid w:val="007B0CAC"/>
    <w:rsid w:val="007B0E1C"/>
    <w:rsid w:val="007B136F"/>
    <w:rsid w:val="007B1392"/>
    <w:rsid w:val="007B16A4"/>
    <w:rsid w:val="007B1C1D"/>
    <w:rsid w:val="007B3A55"/>
    <w:rsid w:val="007B45B4"/>
    <w:rsid w:val="007B5839"/>
    <w:rsid w:val="007B5D46"/>
    <w:rsid w:val="007B69B5"/>
    <w:rsid w:val="007B7412"/>
    <w:rsid w:val="007B74FE"/>
    <w:rsid w:val="007B78B7"/>
    <w:rsid w:val="007C0167"/>
    <w:rsid w:val="007C1526"/>
    <w:rsid w:val="007C2CF3"/>
    <w:rsid w:val="007C2DF3"/>
    <w:rsid w:val="007C2FB1"/>
    <w:rsid w:val="007C3CF8"/>
    <w:rsid w:val="007C3CFB"/>
    <w:rsid w:val="007C42EC"/>
    <w:rsid w:val="007C4B2D"/>
    <w:rsid w:val="007C6DF3"/>
    <w:rsid w:val="007C77C0"/>
    <w:rsid w:val="007C7DEB"/>
    <w:rsid w:val="007D06C5"/>
    <w:rsid w:val="007D0B9A"/>
    <w:rsid w:val="007D1624"/>
    <w:rsid w:val="007D1973"/>
    <w:rsid w:val="007D1C7B"/>
    <w:rsid w:val="007D38BC"/>
    <w:rsid w:val="007D3C9E"/>
    <w:rsid w:val="007D47C8"/>
    <w:rsid w:val="007D49B6"/>
    <w:rsid w:val="007D5AAB"/>
    <w:rsid w:val="007D69EA"/>
    <w:rsid w:val="007D7636"/>
    <w:rsid w:val="007D7A34"/>
    <w:rsid w:val="007D7C7D"/>
    <w:rsid w:val="007D7DEB"/>
    <w:rsid w:val="007E0A8C"/>
    <w:rsid w:val="007E0E7E"/>
    <w:rsid w:val="007E0F1B"/>
    <w:rsid w:val="007E12B1"/>
    <w:rsid w:val="007E12FB"/>
    <w:rsid w:val="007E1315"/>
    <w:rsid w:val="007E1AFC"/>
    <w:rsid w:val="007E1EA5"/>
    <w:rsid w:val="007E2639"/>
    <w:rsid w:val="007E2995"/>
    <w:rsid w:val="007E311B"/>
    <w:rsid w:val="007E33D8"/>
    <w:rsid w:val="007E3A87"/>
    <w:rsid w:val="007E46D4"/>
    <w:rsid w:val="007E4705"/>
    <w:rsid w:val="007E52F8"/>
    <w:rsid w:val="007E552D"/>
    <w:rsid w:val="007E584F"/>
    <w:rsid w:val="007E6276"/>
    <w:rsid w:val="007E680C"/>
    <w:rsid w:val="007E71D3"/>
    <w:rsid w:val="007E79B7"/>
    <w:rsid w:val="007E7CA2"/>
    <w:rsid w:val="007E7FA4"/>
    <w:rsid w:val="007F00CC"/>
    <w:rsid w:val="007F211B"/>
    <w:rsid w:val="007F25B2"/>
    <w:rsid w:val="007F2C76"/>
    <w:rsid w:val="007F3A3F"/>
    <w:rsid w:val="007F3B88"/>
    <w:rsid w:val="007F49B9"/>
    <w:rsid w:val="007F4CB5"/>
    <w:rsid w:val="007F4CB8"/>
    <w:rsid w:val="007F57F5"/>
    <w:rsid w:val="007F687F"/>
    <w:rsid w:val="007F71B6"/>
    <w:rsid w:val="00800752"/>
    <w:rsid w:val="0080116F"/>
    <w:rsid w:val="008014DD"/>
    <w:rsid w:val="008036A5"/>
    <w:rsid w:val="00803E29"/>
    <w:rsid w:val="00804EAE"/>
    <w:rsid w:val="00805016"/>
    <w:rsid w:val="008056CF"/>
    <w:rsid w:val="00805EDE"/>
    <w:rsid w:val="00806E6D"/>
    <w:rsid w:val="0080707F"/>
    <w:rsid w:val="008072C2"/>
    <w:rsid w:val="00807D0A"/>
    <w:rsid w:val="00807EAF"/>
    <w:rsid w:val="00810B3C"/>
    <w:rsid w:val="008119EF"/>
    <w:rsid w:val="00812A42"/>
    <w:rsid w:val="0081311E"/>
    <w:rsid w:val="00815916"/>
    <w:rsid w:val="00815A41"/>
    <w:rsid w:val="0081630A"/>
    <w:rsid w:val="00816A54"/>
    <w:rsid w:val="008178D8"/>
    <w:rsid w:val="0081790B"/>
    <w:rsid w:val="00820B62"/>
    <w:rsid w:val="00820D92"/>
    <w:rsid w:val="00821081"/>
    <w:rsid w:val="0082180E"/>
    <w:rsid w:val="0082206B"/>
    <w:rsid w:val="008221D4"/>
    <w:rsid w:val="00822E0A"/>
    <w:rsid w:val="008243BA"/>
    <w:rsid w:val="008252DD"/>
    <w:rsid w:val="00825420"/>
    <w:rsid w:val="00825711"/>
    <w:rsid w:val="00826115"/>
    <w:rsid w:val="00826455"/>
    <w:rsid w:val="00827169"/>
    <w:rsid w:val="00827F33"/>
    <w:rsid w:val="008300D6"/>
    <w:rsid w:val="008304CA"/>
    <w:rsid w:val="00830BA7"/>
    <w:rsid w:val="00832557"/>
    <w:rsid w:val="00833833"/>
    <w:rsid w:val="00833FA1"/>
    <w:rsid w:val="00834498"/>
    <w:rsid w:val="008345E7"/>
    <w:rsid w:val="008345F6"/>
    <w:rsid w:val="00834EF3"/>
    <w:rsid w:val="00840E1F"/>
    <w:rsid w:val="008414B8"/>
    <w:rsid w:val="008417A1"/>
    <w:rsid w:val="00841ACB"/>
    <w:rsid w:val="00842043"/>
    <w:rsid w:val="008420CB"/>
    <w:rsid w:val="008421EA"/>
    <w:rsid w:val="0084241D"/>
    <w:rsid w:val="008433E6"/>
    <w:rsid w:val="008436F5"/>
    <w:rsid w:val="0084564F"/>
    <w:rsid w:val="008457AA"/>
    <w:rsid w:val="00846688"/>
    <w:rsid w:val="008466EB"/>
    <w:rsid w:val="00846FF6"/>
    <w:rsid w:val="0084709F"/>
    <w:rsid w:val="00850072"/>
    <w:rsid w:val="00850951"/>
    <w:rsid w:val="00850E6E"/>
    <w:rsid w:val="0085246B"/>
    <w:rsid w:val="00852CA1"/>
    <w:rsid w:val="00853EBA"/>
    <w:rsid w:val="00855C25"/>
    <w:rsid w:val="008566A8"/>
    <w:rsid w:val="008566CA"/>
    <w:rsid w:val="0085736D"/>
    <w:rsid w:val="0086010D"/>
    <w:rsid w:val="00860462"/>
    <w:rsid w:val="0086067F"/>
    <w:rsid w:val="008608E4"/>
    <w:rsid w:val="00860E51"/>
    <w:rsid w:val="00860F23"/>
    <w:rsid w:val="008617F4"/>
    <w:rsid w:val="00861A4C"/>
    <w:rsid w:val="00861FD7"/>
    <w:rsid w:val="0086292F"/>
    <w:rsid w:val="00863001"/>
    <w:rsid w:val="0086359D"/>
    <w:rsid w:val="008638E4"/>
    <w:rsid w:val="00864D78"/>
    <w:rsid w:val="008656AF"/>
    <w:rsid w:val="00866DF6"/>
    <w:rsid w:val="00867E61"/>
    <w:rsid w:val="00870D8A"/>
    <w:rsid w:val="00871594"/>
    <w:rsid w:val="00871983"/>
    <w:rsid w:val="008722AD"/>
    <w:rsid w:val="0087293A"/>
    <w:rsid w:val="00872E01"/>
    <w:rsid w:val="00873525"/>
    <w:rsid w:val="0087391A"/>
    <w:rsid w:val="00873A7C"/>
    <w:rsid w:val="00874DFC"/>
    <w:rsid w:val="00876479"/>
    <w:rsid w:val="008768CF"/>
    <w:rsid w:val="008769A9"/>
    <w:rsid w:val="0087727F"/>
    <w:rsid w:val="008809AA"/>
    <w:rsid w:val="00880CA7"/>
    <w:rsid w:val="00880D02"/>
    <w:rsid w:val="00881213"/>
    <w:rsid w:val="008817C0"/>
    <w:rsid w:val="008818D1"/>
    <w:rsid w:val="00881B68"/>
    <w:rsid w:val="00881EF5"/>
    <w:rsid w:val="008825F9"/>
    <w:rsid w:val="00882CF0"/>
    <w:rsid w:val="00882E6D"/>
    <w:rsid w:val="008838BF"/>
    <w:rsid w:val="00884F97"/>
    <w:rsid w:val="0088539E"/>
    <w:rsid w:val="00885A39"/>
    <w:rsid w:val="008868CB"/>
    <w:rsid w:val="00890F98"/>
    <w:rsid w:val="00891367"/>
    <w:rsid w:val="0089161A"/>
    <w:rsid w:val="00891C70"/>
    <w:rsid w:val="00892496"/>
    <w:rsid w:val="0089250D"/>
    <w:rsid w:val="008929AC"/>
    <w:rsid w:val="00892A44"/>
    <w:rsid w:val="008931F5"/>
    <w:rsid w:val="00894BF4"/>
    <w:rsid w:val="00895FE3"/>
    <w:rsid w:val="00896EDB"/>
    <w:rsid w:val="00897A0C"/>
    <w:rsid w:val="00897FAF"/>
    <w:rsid w:val="008A04CA"/>
    <w:rsid w:val="008A0B78"/>
    <w:rsid w:val="008A16CE"/>
    <w:rsid w:val="008A1AA2"/>
    <w:rsid w:val="008A24A3"/>
    <w:rsid w:val="008A257B"/>
    <w:rsid w:val="008A2AB2"/>
    <w:rsid w:val="008A2B5E"/>
    <w:rsid w:val="008A372A"/>
    <w:rsid w:val="008A3FD5"/>
    <w:rsid w:val="008A4C20"/>
    <w:rsid w:val="008A501D"/>
    <w:rsid w:val="008A5716"/>
    <w:rsid w:val="008A5924"/>
    <w:rsid w:val="008A7063"/>
    <w:rsid w:val="008A7731"/>
    <w:rsid w:val="008A7A14"/>
    <w:rsid w:val="008A7EF4"/>
    <w:rsid w:val="008B049A"/>
    <w:rsid w:val="008B0BAB"/>
    <w:rsid w:val="008B0F12"/>
    <w:rsid w:val="008B12B8"/>
    <w:rsid w:val="008B48D7"/>
    <w:rsid w:val="008B4B0D"/>
    <w:rsid w:val="008B5028"/>
    <w:rsid w:val="008B5655"/>
    <w:rsid w:val="008B5B65"/>
    <w:rsid w:val="008B5C3F"/>
    <w:rsid w:val="008B7B95"/>
    <w:rsid w:val="008C01BC"/>
    <w:rsid w:val="008C0645"/>
    <w:rsid w:val="008C163C"/>
    <w:rsid w:val="008C3BEB"/>
    <w:rsid w:val="008C49D3"/>
    <w:rsid w:val="008C522C"/>
    <w:rsid w:val="008C63F9"/>
    <w:rsid w:val="008C6A77"/>
    <w:rsid w:val="008C702F"/>
    <w:rsid w:val="008C737F"/>
    <w:rsid w:val="008D11CD"/>
    <w:rsid w:val="008D2A2E"/>
    <w:rsid w:val="008D2A6C"/>
    <w:rsid w:val="008D2F1E"/>
    <w:rsid w:val="008D3031"/>
    <w:rsid w:val="008D318E"/>
    <w:rsid w:val="008D353E"/>
    <w:rsid w:val="008D4781"/>
    <w:rsid w:val="008D5844"/>
    <w:rsid w:val="008D5CDA"/>
    <w:rsid w:val="008D5D4A"/>
    <w:rsid w:val="008D638E"/>
    <w:rsid w:val="008D66DC"/>
    <w:rsid w:val="008D6C58"/>
    <w:rsid w:val="008D6E96"/>
    <w:rsid w:val="008E03A6"/>
    <w:rsid w:val="008E0743"/>
    <w:rsid w:val="008E0987"/>
    <w:rsid w:val="008E0EB0"/>
    <w:rsid w:val="008E106D"/>
    <w:rsid w:val="008E39D2"/>
    <w:rsid w:val="008E4199"/>
    <w:rsid w:val="008E4676"/>
    <w:rsid w:val="008E57A0"/>
    <w:rsid w:val="008E605D"/>
    <w:rsid w:val="008E666C"/>
    <w:rsid w:val="008E69A8"/>
    <w:rsid w:val="008E76F6"/>
    <w:rsid w:val="008E7D01"/>
    <w:rsid w:val="008F0602"/>
    <w:rsid w:val="008F0AC8"/>
    <w:rsid w:val="008F1082"/>
    <w:rsid w:val="008F1286"/>
    <w:rsid w:val="008F2B22"/>
    <w:rsid w:val="008F31A5"/>
    <w:rsid w:val="008F3AE6"/>
    <w:rsid w:val="008F4A32"/>
    <w:rsid w:val="008F4E04"/>
    <w:rsid w:val="008F4F6B"/>
    <w:rsid w:val="008F554F"/>
    <w:rsid w:val="008F57F0"/>
    <w:rsid w:val="008F5C75"/>
    <w:rsid w:val="008F673E"/>
    <w:rsid w:val="008F7B0B"/>
    <w:rsid w:val="00900148"/>
    <w:rsid w:val="00900971"/>
    <w:rsid w:val="00901FFE"/>
    <w:rsid w:val="00903527"/>
    <w:rsid w:val="00903548"/>
    <w:rsid w:val="00903BCB"/>
    <w:rsid w:val="00903E2C"/>
    <w:rsid w:val="00903F68"/>
    <w:rsid w:val="009041CD"/>
    <w:rsid w:val="00904C9C"/>
    <w:rsid w:val="00905BDF"/>
    <w:rsid w:val="009069DB"/>
    <w:rsid w:val="00906C14"/>
    <w:rsid w:val="009104BD"/>
    <w:rsid w:val="00910940"/>
    <w:rsid w:val="00910AFA"/>
    <w:rsid w:val="009110BE"/>
    <w:rsid w:val="009112B8"/>
    <w:rsid w:val="009115AB"/>
    <w:rsid w:val="0091251B"/>
    <w:rsid w:val="009127B2"/>
    <w:rsid w:val="00914B5F"/>
    <w:rsid w:val="0091565D"/>
    <w:rsid w:val="00916A0E"/>
    <w:rsid w:val="00917CF1"/>
    <w:rsid w:val="00917CF6"/>
    <w:rsid w:val="00921574"/>
    <w:rsid w:val="00924999"/>
    <w:rsid w:val="00924E9E"/>
    <w:rsid w:val="00924EBC"/>
    <w:rsid w:val="009259EE"/>
    <w:rsid w:val="00925D8E"/>
    <w:rsid w:val="00925F10"/>
    <w:rsid w:val="009264D4"/>
    <w:rsid w:val="0092723E"/>
    <w:rsid w:val="009309D5"/>
    <w:rsid w:val="009314F7"/>
    <w:rsid w:val="0093307A"/>
    <w:rsid w:val="009332A9"/>
    <w:rsid w:val="009332B4"/>
    <w:rsid w:val="0093368B"/>
    <w:rsid w:val="0093390F"/>
    <w:rsid w:val="009343A4"/>
    <w:rsid w:val="00934741"/>
    <w:rsid w:val="00935002"/>
    <w:rsid w:val="00935661"/>
    <w:rsid w:val="00935E12"/>
    <w:rsid w:val="009370AD"/>
    <w:rsid w:val="00937E28"/>
    <w:rsid w:val="009400FB"/>
    <w:rsid w:val="00940338"/>
    <w:rsid w:val="0094162F"/>
    <w:rsid w:val="00942689"/>
    <w:rsid w:val="00943B45"/>
    <w:rsid w:val="00944518"/>
    <w:rsid w:val="00944EFA"/>
    <w:rsid w:val="00944F94"/>
    <w:rsid w:val="009452CD"/>
    <w:rsid w:val="00945D8C"/>
    <w:rsid w:val="00950142"/>
    <w:rsid w:val="009503E5"/>
    <w:rsid w:val="0095068F"/>
    <w:rsid w:val="009508B6"/>
    <w:rsid w:val="009508F8"/>
    <w:rsid w:val="009523B0"/>
    <w:rsid w:val="0095333A"/>
    <w:rsid w:val="009536F9"/>
    <w:rsid w:val="00953B18"/>
    <w:rsid w:val="00953D50"/>
    <w:rsid w:val="009542A9"/>
    <w:rsid w:val="00954B2E"/>
    <w:rsid w:val="009557F2"/>
    <w:rsid w:val="00956708"/>
    <w:rsid w:val="00956A07"/>
    <w:rsid w:val="0096066F"/>
    <w:rsid w:val="00960868"/>
    <w:rsid w:val="00961414"/>
    <w:rsid w:val="009617DF"/>
    <w:rsid w:val="00962270"/>
    <w:rsid w:val="0096297A"/>
    <w:rsid w:val="00964FB8"/>
    <w:rsid w:val="009656FD"/>
    <w:rsid w:val="00965A9D"/>
    <w:rsid w:val="00965CA1"/>
    <w:rsid w:val="00966730"/>
    <w:rsid w:val="00966D56"/>
    <w:rsid w:val="00967B81"/>
    <w:rsid w:val="00971057"/>
    <w:rsid w:val="009714C8"/>
    <w:rsid w:val="00971A32"/>
    <w:rsid w:val="00971DD7"/>
    <w:rsid w:val="009752FF"/>
    <w:rsid w:val="00975341"/>
    <w:rsid w:val="0097566C"/>
    <w:rsid w:val="00975D50"/>
    <w:rsid w:val="0097669C"/>
    <w:rsid w:val="00976816"/>
    <w:rsid w:val="00976F1B"/>
    <w:rsid w:val="00980E65"/>
    <w:rsid w:val="00981304"/>
    <w:rsid w:val="00981F0F"/>
    <w:rsid w:val="009821CF"/>
    <w:rsid w:val="00982460"/>
    <w:rsid w:val="009824A7"/>
    <w:rsid w:val="00983801"/>
    <w:rsid w:val="00984F29"/>
    <w:rsid w:val="00986001"/>
    <w:rsid w:val="00986150"/>
    <w:rsid w:val="00987714"/>
    <w:rsid w:val="00990F48"/>
    <w:rsid w:val="00991040"/>
    <w:rsid w:val="009919D3"/>
    <w:rsid w:val="009934BB"/>
    <w:rsid w:val="00993532"/>
    <w:rsid w:val="009935E5"/>
    <w:rsid w:val="00993BCA"/>
    <w:rsid w:val="00993FDC"/>
    <w:rsid w:val="009941BA"/>
    <w:rsid w:val="0099475F"/>
    <w:rsid w:val="00994AF0"/>
    <w:rsid w:val="00994F52"/>
    <w:rsid w:val="00995389"/>
    <w:rsid w:val="009A0FA3"/>
    <w:rsid w:val="009A1858"/>
    <w:rsid w:val="009A1BA7"/>
    <w:rsid w:val="009A2470"/>
    <w:rsid w:val="009A271F"/>
    <w:rsid w:val="009A3C71"/>
    <w:rsid w:val="009A534F"/>
    <w:rsid w:val="009A5604"/>
    <w:rsid w:val="009A5CA6"/>
    <w:rsid w:val="009A66AA"/>
    <w:rsid w:val="009A6A1C"/>
    <w:rsid w:val="009A6DD5"/>
    <w:rsid w:val="009A6FCA"/>
    <w:rsid w:val="009A6FE9"/>
    <w:rsid w:val="009A785F"/>
    <w:rsid w:val="009B010C"/>
    <w:rsid w:val="009B028A"/>
    <w:rsid w:val="009B04A2"/>
    <w:rsid w:val="009B0B52"/>
    <w:rsid w:val="009B10B3"/>
    <w:rsid w:val="009B1D3D"/>
    <w:rsid w:val="009B2C0F"/>
    <w:rsid w:val="009B2C7F"/>
    <w:rsid w:val="009B3815"/>
    <w:rsid w:val="009B3DD8"/>
    <w:rsid w:val="009B4652"/>
    <w:rsid w:val="009B4C21"/>
    <w:rsid w:val="009B5FB1"/>
    <w:rsid w:val="009B67B7"/>
    <w:rsid w:val="009B6DE6"/>
    <w:rsid w:val="009B7908"/>
    <w:rsid w:val="009B790A"/>
    <w:rsid w:val="009C07C9"/>
    <w:rsid w:val="009C19CA"/>
    <w:rsid w:val="009C1D01"/>
    <w:rsid w:val="009C36BF"/>
    <w:rsid w:val="009C3AB4"/>
    <w:rsid w:val="009C4136"/>
    <w:rsid w:val="009C432E"/>
    <w:rsid w:val="009C49E8"/>
    <w:rsid w:val="009C4EB1"/>
    <w:rsid w:val="009C6114"/>
    <w:rsid w:val="009C7937"/>
    <w:rsid w:val="009D0116"/>
    <w:rsid w:val="009D2F2D"/>
    <w:rsid w:val="009D34B4"/>
    <w:rsid w:val="009D38FE"/>
    <w:rsid w:val="009D402F"/>
    <w:rsid w:val="009D569C"/>
    <w:rsid w:val="009D709C"/>
    <w:rsid w:val="009D7EFE"/>
    <w:rsid w:val="009E04E5"/>
    <w:rsid w:val="009E0753"/>
    <w:rsid w:val="009E2F30"/>
    <w:rsid w:val="009E4AA2"/>
    <w:rsid w:val="009E5138"/>
    <w:rsid w:val="009E5813"/>
    <w:rsid w:val="009E5AAB"/>
    <w:rsid w:val="009E669B"/>
    <w:rsid w:val="009E6A9D"/>
    <w:rsid w:val="009F1D8F"/>
    <w:rsid w:val="009F1DB9"/>
    <w:rsid w:val="009F1FA9"/>
    <w:rsid w:val="009F2F78"/>
    <w:rsid w:val="009F30B1"/>
    <w:rsid w:val="009F3BC6"/>
    <w:rsid w:val="009F3D9D"/>
    <w:rsid w:val="009F4AC6"/>
    <w:rsid w:val="009F52AD"/>
    <w:rsid w:val="009F57B6"/>
    <w:rsid w:val="009F73B9"/>
    <w:rsid w:val="009F783C"/>
    <w:rsid w:val="00A00D3C"/>
    <w:rsid w:val="00A011B0"/>
    <w:rsid w:val="00A01B93"/>
    <w:rsid w:val="00A036D0"/>
    <w:rsid w:val="00A0428B"/>
    <w:rsid w:val="00A04F48"/>
    <w:rsid w:val="00A0510A"/>
    <w:rsid w:val="00A0558F"/>
    <w:rsid w:val="00A05633"/>
    <w:rsid w:val="00A05CAD"/>
    <w:rsid w:val="00A05CB6"/>
    <w:rsid w:val="00A063CB"/>
    <w:rsid w:val="00A065A7"/>
    <w:rsid w:val="00A06690"/>
    <w:rsid w:val="00A06C54"/>
    <w:rsid w:val="00A0710A"/>
    <w:rsid w:val="00A079A6"/>
    <w:rsid w:val="00A10135"/>
    <w:rsid w:val="00A1048D"/>
    <w:rsid w:val="00A1116C"/>
    <w:rsid w:val="00A129EF"/>
    <w:rsid w:val="00A129F6"/>
    <w:rsid w:val="00A13A03"/>
    <w:rsid w:val="00A1490F"/>
    <w:rsid w:val="00A14FC4"/>
    <w:rsid w:val="00A1532B"/>
    <w:rsid w:val="00A155C7"/>
    <w:rsid w:val="00A15AF8"/>
    <w:rsid w:val="00A17478"/>
    <w:rsid w:val="00A20BE7"/>
    <w:rsid w:val="00A2178B"/>
    <w:rsid w:val="00A21D09"/>
    <w:rsid w:val="00A21F01"/>
    <w:rsid w:val="00A21F14"/>
    <w:rsid w:val="00A22375"/>
    <w:rsid w:val="00A23FEE"/>
    <w:rsid w:val="00A241D6"/>
    <w:rsid w:val="00A252AB"/>
    <w:rsid w:val="00A2609B"/>
    <w:rsid w:val="00A265AB"/>
    <w:rsid w:val="00A269BD"/>
    <w:rsid w:val="00A26F0D"/>
    <w:rsid w:val="00A274D5"/>
    <w:rsid w:val="00A27EB7"/>
    <w:rsid w:val="00A316CD"/>
    <w:rsid w:val="00A32E73"/>
    <w:rsid w:val="00A33DAE"/>
    <w:rsid w:val="00A34998"/>
    <w:rsid w:val="00A356F6"/>
    <w:rsid w:val="00A361D6"/>
    <w:rsid w:val="00A36C2B"/>
    <w:rsid w:val="00A377D8"/>
    <w:rsid w:val="00A37CFF"/>
    <w:rsid w:val="00A37F76"/>
    <w:rsid w:val="00A41F15"/>
    <w:rsid w:val="00A43276"/>
    <w:rsid w:val="00A43B44"/>
    <w:rsid w:val="00A449B1"/>
    <w:rsid w:val="00A450B3"/>
    <w:rsid w:val="00A451CB"/>
    <w:rsid w:val="00A4531C"/>
    <w:rsid w:val="00A4560F"/>
    <w:rsid w:val="00A45762"/>
    <w:rsid w:val="00A45842"/>
    <w:rsid w:val="00A45AAA"/>
    <w:rsid w:val="00A45E79"/>
    <w:rsid w:val="00A46156"/>
    <w:rsid w:val="00A476C8"/>
    <w:rsid w:val="00A47C9C"/>
    <w:rsid w:val="00A508E5"/>
    <w:rsid w:val="00A52664"/>
    <w:rsid w:val="00A5273E"/>
    <w:rsid w:val="00A53066"/>
    <w:rsid w:val="00A533E8"/>
    <w:rsid w:val="00A54575"/>
    <w:rsid w:val="00A55C75"/>
    <w:rsid w:val="00A5634D"/>
    <w:rsid w:val="00A56C4D"/>
    <w:rsid w:val="00A56D78"/>
    <w:rsid w:val="00A570CC"/>
    <w:rsid w:val="00A5722D"/>
    <w:rsid w:val="00A60450"/>
    <w:rsid w:val="00A612F2"/>
    <w:rsid w:val="00A619E9"/>
    <w:rsid w:val="00A61F5E"/>
    <w:rsid w:val="00A62B29"/>
    <w:rsid w:val="00A635E8"/>
    <w:rsid w:val="00A636E1"/>
    <w:rsid w:val="00A63EDD"/>
    <w:rsid w:val="00A64E69"/>
    <w:rsid w:val="00A65CBD"/>
    <w:rsid w:val="00A6632F"/>
    <w:rsid w:val="00A67D93"/>
    <w:rsid w:val="00A67F0D"/>
    <w:rsid w:val="00A716F0"/>
    <w:rsid w:val="00A71757"/>
    <w:rsid w:val="00A73B29"/>
    <w:rsid w:val="00A73BFF"/>
    <w:rsid w:val="00A747A0"/>
    <w:rsid w:val="00A7545A"/>
    <w:rsid w:val="00A75527"/>
    <w:rsid w:val="00A75986"/>
    <w:rsid w:val="00A761C3"/>
    <w:rsid w:val="00A76B4E"/>
    <w:rsid w:val="00A77479"/>
    <w:rsid w:val="00A77E58"/>
    <w:rsid w:val="00A77FA4"/>
    <w:rsid w:val="00A81215"/>
    <w:rsid w:val="00A81476"/>
    <w:rsid w:val="00A82270"/>
    <w:rsid w:val="00A82373"/>
    <w:rsid w:val="00A83223"/>
    <w:rsid w:val="00A84579"/>
    <w:rsid w:val="00A8478E"/>
    <w:rsid w:val="00A86E06"/>
    <w:rsid w:val="00A86F73"/>
    <w:rsid w:val="00A91009"/>
    <w:rsid w:val="00A910D1"/>
    <w:rsid w:val="00A922A9"/>
    <w:rsid w:val="00A92420"/>
    <w:rsid w:val="00A927CB"/>
    <w:rsid w:val="00A92E10"/>
    <w:rsid w:val="00A94DDC"/>
    <w:rsid w:val="00A959D7"/>
    <w:rsid w:val="00A95F73"/>
    <w:rsid w:val="00A96B6A"/>
    <w:rsid w:val="00A972C2"/>
    <w:rsid w:val="00AA07B5"/>
    <w:rsid w:val="00AA1EC3"/>
    <w:rsid w:val="00AA1EDA"/>
    <w:rsid w:val="00AA2032"/>
    <w:rsid w:val="00AA2069"/>
    <w:rsid w:val="00AA239A"/>
    <w:rsid w:val="00AA399C"/>
    <w:rsid w:val="00AA3C81"/>
    <w:rsid w:val="00AA42EB"/>
    <w:rsid w:val="00AA435B"/>
    <w:rsid w:val="00AA4368"/>
    <w:rsid w:val="00AA64B1"/>
    <w:rsid w:val="00AA652D"/>
    <w:rsid w:val="00AA6C22"/>
    <w:rsid w:val="00AA7574"/>
    <w:rsid w:val="00AB0EA0"/>
    <w:rsid w:val="00AB1A7E"/>
    <w:rsid w:val="00AB2186"/>
    <w:rsid w:val="00AB2270"/>
    <w:rsid w:val="00AB2A85"/>
    <w:rsid w:val="00AB3555"/>
    <w:rsid w:val="00AB3B2D"/>
    <w:rsid w:val="00AB3D54"/>
    <w:rsid w:val="00AB4E9F"/>
    <w:rsid w:val="00AB54A2"/>
    <w:rsid w:val="00AB5D00"/>
    <w:rsid w:val="00AB6491"/>
    <w:rsid w:val="00AB6F09"/>
    <w:rsid w:val="00AB7083"/>
    <w:rsid w:val="00AB7652"/>
    <w:rsid w:val="00AB76EE"/>
    <w:rsid w:val="00AC021F"/>
    <w:rsid w:val="00AC08F4"/>
    <w:rsid w:val="00AC1010"/>
    <w:rsid w:val="00AC10CC"/>
    <w:rsid w:val="00AC26AF"/>
    <w:rsid w:val="00AC2C83"/>
    <w:rsid w:val="00AC2EBD"/>
    <w:rsid w:val="00AC49B6"/>
    <w:rsid w:val="00AC580D"/>
    <w:rsid w:val="00AC6540"/>
    <w:rsid w:val="00AC7E5C"/>
    <w:rsid w:val="00AC7F47"/>
    <w:rsid w:val="00AD04C7"/>
    <w:rsid w:val="00AD0620"/>
    <w:rsid w:val="00AD0966"/>
    <w:rsid w:val="00AD3BA5"/>
    <w:rsid w:val="00AD467A"/>
    <w:rsid w:val="00AD47EF"/>
    <w:rsid w:val="00AD527A"/>
    <w:rsid w:val="00AD5A46"/>
    <w:rsid w:val="00AD6329"/>
    <w:rsid w:val="00AD6F03"/>
    <w:rsid w:val="00AD727B"/>
    <w:rsid w:val="00AE04E8"/>
    <w:rsid w:val="00AE323A"/>
    <w:rsid w:val="00AE3E84"/>
    <w:rsid w:val="00AE4826"/>
    <w:rsid w:val="00AE4CBA"/>
    <w:rsid w:val="00AE5F63"/>
    <w:rsid w:val="00AE658E"/>
    <w:rsid w:val="00AF01F3"/>
    <w:rsid w:val="00AF0DA9"/>
    <w:rsid w:val="00AF1128"/>
    <w:rsid w:val="00AF18F0"/>
    <w:rsid w:val="00AF1CE2"/>
    <w:rsid w:val="00AF3540"/>
    <w:rsid w:val="00AF4CED"/>
    <w:rsid w:val="00AF4E65"/>
    <w:rsid w:val="00AF58DF"/>
    <w:rsid w:val="00AF5A70"/>
    <w:rsid w:val="00AF5B9A"/>
    <w:rsid w:val="00AF64FC"/>
    <w:rsid w:val="00AF71E8"/>
    <w:rsid w:val="00AF7AC9"/>
    <w:rsid w:val="00B00C38"/>
    <w:rsid w:val="00B01802"/>
    <w:rsid w:val="00B02AE6"/>
    <w:rsid w:val="00B032EB"/>
    <w:rsid w:val="00B03495"/>
    <w:rsid w:val="00B03FFC"/>
    <w:rsid w:val="00B0491F"/>
    <w:rsid w:val="00B0521D"/>
    <w:rsid w:val="00B055A6"/>
    <w:rsid w:val="00B06A75"/>
    <w:rsid w:val="00B07CE6"/>
    <w:rsid w:val="00B07E71"/>
    <w:rsid w:val="00B07E85"/>
    <w:rsid w:val="00B106E0"/>
    <w:rsid w:val="00B115D8"/>
    <w:rsid w:val="00B11632"/>
    <w:rsid w:val="00B127DB"/>
    <w:rsid w:val="00B13326"/>
    <w:rsid w:val="00B1471E"/>
    <w:rsid w:val="00B15230"/>
    <w:rsid w:val="00B156F9"/>
    <w:rsid w:val="00B15793"/>
    <w:rsid w:val="00B16059"/>
    <w:rsid w:val="00B1700B"/>
    <w:rsid w:val="00B17CD3"/>
    <w:rsid w:val="00B201D2"/>
    <w:rsid w:val="00B20460"/>
    <w:rsid w:val="00B20E99"/>
    <w:rsid w:val="00B20ED5"/>
    <w:rsid w:val="00B21F4A"/>
    <w:rsid w:val="00B2390F"/>
    <w:rsid w:val="00B23E3D"/>
    <w:rsid w:val="00B27BA0"/>
    <w:rsid w:val="00B30187"/>
    <w:rsid w:val="00B30871"/>
    <w:rsid w:val="00B311FE"/>
    <w:rsid w:val="00B3150D"/>
    <w:rsid w:val="00B31B0E"/>
    <w:rsid w:val="00B328D5"/>
    <w:rsid w:val="00B3350E"/>
    <w:rsid w:val="00B33D62"/>
    <w:rsid w:val="00B355F5"/>
    <w:rsid w:val="00B36ED6"/>
    <w:rsid w:val="00B376B2"/>
    <w:rsid w:val="00B37ECD"/>
    <w:rsid w:val="00B40A68"/>
    <w:rsid w:val="00B40CA4"/>
    <w:rsid w:val="00B40EAC"/>
    <w:rsid w:val="00B40FDE"/>
    <w:rsid w:val="00B41A3D"/>
    <w:rsid w:val="00B41F9B"/>
    <w:rsid w:val="00B426BA"/>
    <w:rsid w:val="00B42D4D"/>
    <w:rsid w:val="00B42E90"/>
    <w:rsid w:val="00B4311F"/>
    <w:rsid w:val="00B43316"/>
    <w:rsid w:val="00B44386"/>
    <w:rsid w:val="00B4490C"/>
    <w:rsid w:val="00B4565B"/>
    <w:rsid w:val="00B45BC2"/>
    <w:rsid w:val="00B46326"/>
    <w:rsid w:val="00B463D5"/>
    <w:rsid w:val="00B468D7"/>
    <w:rsid w:val="00B5083C"/>
    <w:rsid w:val="00B50B17"/>
    <w:rsid w:val="00B50C3C"/>
    <w:rsid w:val="00B512D1"/>
    <w:rsid w:val="00B54B93"/>
    <w:rsid w:val="00B55E4D"/>
    <w:rsid w:val="00B55FF9"/>
    <w:rsid w:val="00B56574"/>
    <w:rsid w:val="00B6185E"/>
    <w:rsid w:val="00B61FAC"/>
    <w:rsid w:val="00B6243C"/>
    <w:rsid w:val="00B63D83"/>
    <w:rsid w:val="00B64CE3"/>
    <w:rsid w:val="00B65713"/>
    <w:rsid w:val="00B65729"/>
    <w:rsid w:val="00B65D23"/>
    <w:rsid w:val="00B662F8"/>
    <w:rsid w:val="00B6659E"/>
    <w:rsid w:val="00B66D9F"/>
    <w:rsid w:val="00B66F7C"/>
    <w:rsid w:val="00B704F8"/>
    <w:rsid w:val="00B71D38"/>
    <w:rsid w:val="00B72A06"/>
    <w:rsid w:val="00B74081"/>
    <w:rsid w:val="00B741D3"/>
    <w:rsid w:val="00B75296"/>
    <w:rsid w:val="00B757AF"/>
    <w:rsid w:val="00B75C39"/>
    <w:rsid w:val="00B7713A"/>
    <w:rsid w:val="00B77593"/>
    <w:rsid w:val="00B77E95"/>
    <w:rsid w:val="00B80530"/>
    <w:rsid w:val="00B8069D"/>
    <w:rsid w:val="00B8074D"/>
    <w:rsid w:val="00B81F08"/>
    <w:rsid w:val="00B83291"/>
    <w:rsid w:val="00B84824"/>
    <w:rsid w:val="00B86654"/>
    <w:rsid w:val="00B86694"/>
    <w:rsid w:val="00B8778D"/>
    <w:rsid w:val="00B87E11"/>
    <w:rsid w:val="00B9160F"/>
    <w:rsid w:val="00B916A4"/>
    <w:rsid w:val="00B920F2"/>
    <w:rsid w:val="00B9422E"/>
    <w:rsid w:val="00B94568"/>
    <w:rsid w:val="00B9469E"/>
    <w:rsid w:val="00B94C43"/>
    <w:rsid w:val="00B95164"/>
    <w:rsid w:val="00B95765"/>
    <w:rsid w:val="00B95CA9"/>
    <w:rsid w:val="00B96354"/>
    <w:rsid w:val="00B96536"/>
    <w:rsid w:val="00B966D3"/>
    <w:rsid w:val="00B967EA"/>
    <w:rsid w:val="00B97537"/>
    <w:rsid w:val="00B9762E"/>
    <w:rsid w:val="00BA010F"/>
    <w:rsid w:val="00BA1EFD"/>
    <w:rsid w:val="00BA277C"/>
    <w:rsid w:val="00BA37B7"/>
    <w:rsid w:val="00BA41DC"/>
    <w:rsid w:val="00BA4AEA"/>
    <w:rsid w:val="00BA4F4F"/>
    <w:rsid w:val="00BA6AC2"/>
    <w:rsid w:val="00BA6B9C"/>
    <w:rsid w:val="00BA6EF0"/>
    <w:rsid w:val="00BB0E81"/>
    <w:rsid w:val="00BB11EC"/>
    <w:rsid w:val="00BB1BA7"/>
    <w:rsid w:val="00BB2340"/>
    <w:rsid w:val="00BB2559"/>
    <w:rsid w:val="00BB2601"/>
    <w:rsid w:val="00BB2FCC"/>
    <w:rsid w:val="00BB3B40"/>
    <w:rsid w:val="00BB490B"/>
    <w:rsid w:val="00BB4B81"/>
    <w:rsid w:val="00BB5491"/>
    <w:rsid w:val="00BB58EF"/>
    <w:rsid w:val="00BB687D"/>
    <w:rsid w:val="00BB727B"/>
    <w:rsid w:val="00BB7C6B"/>
    <w:rsid w:val="00BB7DEF"/>
    <w:rsid w:val="00BC1316"/>
    <w:rsid w:val="00BC1331"/>
    <w:rsid w:val="00BC3DCF"/>
    <w:rsid w:val="00BC455C"/>
    <w:rsid w:val="00BC4F4E"/>
    <w:rsid w:val="00BC702C"/>
    <w:rsid w:val="00BC7450"/>
    <w:rsid w:val="00BC7590"/>
    <w:rsid w:val="00BD02FB"/>
    <w:rsid w:val="00BD0391"/>
    <w:rsid w:val="00BD04DC"/>
    <w:rsid w:val="00BD0CA3"/>
    <w:rsid w:val="00BD1F6F"/>
    <w:rsid w:val="00BD224E"/>
    <w:rsid w:val="00BD2284"/>
    <w:rsid w:val="00BD2C47"/>
    <w:rsid w:val="00BD2FC3"/>
    <w:rsid w:val="00BD5C86"/>
    <w:rsid w:val="00BD78A5"/>
    <w:rsid w:val="00BD7BFB"/>
    <w:rsid w:val="00BE0A36"/>
    <w:rsid w:val="00BE0B1E"/>
    <w:rsid w:val="00BE1172"/>
    <w:rsid w:val="00BE2C29"/>
    <w:rsid w:val="00BE2E29"/>
    <w:rsid w:val="00BE397F"/>
    <w:rsid w:val="00BF112E"/>
    <w:rsid w:val="00BF11E4"/>
    <w:rsid w:val="00BF1839"/>
    <w:rsid w:val="00BF268F"/>
    <w:rsid w:val="00BF2BA5"/>
    <w:rsid w:val="00BF2D52"/>
    <w:rsid w:val="00BF2DD1"/>
    <w:rsid w:val="00BF31A6"/>
    <w:rsid w:val="00BF35B8"/>
    <w:rsid w:val="00BF37E3"/>
    <w:rsid w:val="00BF3F37"/>
    <w:rsid w:val="00BF471C"/>
    <w:rsid w:val="00BF5959"/>
    <w:rsid w:val="00BF5B9B"/>
    <w:rsid w:val="00BF5BE3"/>
    <w:rsid w:val="00BF6347"/>
    <w:rsid w:val="00BF6DA1"/>
    <w:rsid w:val="00BF6FF9"/>
    <w:rsid w:val="00BF735D"/>
    <w:rsid w:val="00BF7A69"/>
    <w:rsid w:val="00C0038E"/>
    <w:rsid w:val="00C01121"/>
    <w:rsid w:val="00C0112D"/>
    <w:rsid w:val="00C01258"/>
    <w:rsid w:val="00C013FA"/>
    <w:rsid w:val="00C02382"/>
    <w:rsid w:val="00C03010"/>
    <w:rsid w:val="00C035E1"/>
    <w:rsid w:val="00C04C31"/>
    <w:rsid w:val="00C05B28"/>
    <w:rsid w:val="00C077BA"/>
    <w:rsid w:val="00C11246"/>
    <w:rsid w:val="00C113EB"/>
    <w:rsid w:val="00C114E4"/>
    <w:rsid w:val="00C12638"/>
    <w:rsid w:val="00C1543C"/>
    <w:rsid w:val="00C17076"/>
    <w:rsid w:val="00C170BF"/>
    <w:rsid w:val="00C1716C"/>
    <w:rsid w:val="00C178D6"/>
    <w:rsid w:val="00C17D1A"/>
    <w:rsid w:val="00C20046"/>
    <w:rsid w:val="00C218B7"/>
    <w:rsid w:val="00C22037"/>
    <w:rsid w:val="00C2306A"/>
    <w:rsid w:val="00C23418"/>
    <w:rsid w:val="00C23508"/>
    <w:rsid w:val="00C2351A"/>
    <w:rsid w:val="00C23848"/>
    <w:rsid w:val="00C23BD0"/>
    <w:rsid w:val="00C243E1"/>
    <w:rsid w:val="00C249E7"/>
    <w:rsid w:val="00C24C37"/>
    <w:rsid w:val="00C252BB"/>
    <w:rsid w:val="00C25702"/>
    <w:rsid w:val="00C26BB4"/>
    <w:rsid w:val="00C27800"/>
    <w:rsid w:val="00C30615"/>
    <w:rsid w:val="00C3068C"/>
    <w:rsid w:val="00C31AEE"/>
    <w:rsid w:val="00C31D47"/>
    <w:rsid w:val="00C31F79"/>
    <w:rsid w:val="00C323A6"/>
    <w:rsid w:val="00C33731"/>
    <w:rsid w:val="00C3488E"/>
    <w:rsid w:val="00C34F6D"/>
    <w:rsid w:val="00C35A4F"/>
    <w:rsid w:val="00C362EC"/>
    <w:rsid w:val="00C37212"/>
    <w:rsid w:val="00C37AB7"/>
    <w:rsid w:val="00C403D7"/>
    <w:rsid w:val="00C40E0A"/>
    <w:rsid w:val="00C40F8E"/>
    <w:rsid w:val="00C424A6"/>
    <w:rsid w:val="00C426A4"/>
    <w:rsid w:val="00C426D7"/>
    <w:rsid w:val="00C42A6F"/>
    <w:rsid w:val="00C43476"/>
    <w:rsid w:val="00C43C37"/>
    <w:rsid w:val="00C44866"/>
    <w:rsid w:val="00C45355"/>
    <w:rsid w:val="00C45599"/>
    <w:rsid w:val="00C46125"/>
    <w:rsid w:val="00C4631A"/>
    <w:rsid w:val="00C468CD"/>
    <w:rsid w:val="00C47E7E"/>
    <w:rsid w:val="00C50487"/>
    <w:rsid w:val="00C506D1"/>
    <w:rsid w:val="00C50E4B"/>
    <w:rsid w:val="00C51A71"/>
    <w:rsid w:val="00C53BCB"/>
    <w:rsid w:val="00C543BC"/>
    <w:rsid w:val="00C54D61"/>
    <w:rsid w:val="00C55AAB"/>
    <w:rsid w:val="00C56045"/>
    <w:rsid w:val="00C60338"/>
    <w:rsid w:val="00C60699"/>
    <w:rsid w:val="00C60B51"/>
    <w:rsid w:val="00C60BA4"/>
    <w:rsid w:val="00C6127A"/>
    <w:rsid w:val="00C61A67"/>
    <w:rsid w:val="00C61B59"/>
    <w:rsid w:val="00C61C67"/>
    <w:rsid w:val="00C62463"/>
    <w:rsid w:val="00C63045"/>
    <w:rsid w:val="00C63242"/>
    <w:rsid w:val="00C63C18"/>
    <w:rsid w:val="00C6696D"/>
    <w:rsid w:val="00C66F2F"/>
    <w:rsid w:val="00C67AA9"/>
    <w:rsid w:val="00C7028F"/>
    <w:rsid w:val="00C729DA"/>
    <w:rsid w:val="00C72A79"/>
    <w:rsid w:val="00C73FB8"/>
    <w:rsid w:val="00C73FD3"/>
    <w:rsid w:val="00C74019"/>
    <w:rsid w:val="00C74188"/>
    <w:rsid w:val="00C74CB4"/>
    <w:rsid w:val="00C74D0A"/>
    <w:rsid w:val="00C74EBC"/>
    <w:rsid w:val="00C75613"/>
    <w:rsid w:val="00C75FDF"/>
    <w:rsid w:val="00C7654B"/>
    <w:rsid w:val="00C76854"/>
    <w:rsid w:val="00C7713A"/>
    <w:rsid w:val="00C773B3"/>
    <w:rsid w:val="00C7748C"/>
    <w:rsid w:val="00C776B0"/>
    <w:rsid w:val="00C8210A"/>
    <w:rsid w:val="00C831C0"/>
    <w:rsid w:val="00C848E7"/>
    <w:rsid w:val="00C848EE"/>
    <w:rsid w:val="00C86101"/>
    <w:rsid w:val="00C86573"/>
    <w:rsid w:val="00C877C6"/>
    <w:rsid w:val="00C8784B"/>
    <w:rsid w:val="00C9013B"/>
    <w:rsid w:val="00C902B6"/>
    <w:rsid w:val="00C912F3"/>
    <w:rsid w:val="00C9240C"/>
    <w:rsid w:val="00C92909"/>
    <w:rsid w:val="00C931CB"/>
    <w:rsid w:val="00C93310"/>
    <w:rsid w:val="00C93ADA"/>
    <w:rsid w:val="00C93CB6"/>
    <w:rsid w:val="00C94C2A"/>
    <w:rsid w:val="00C95783"/>
    <w:rsid w:val="00C95B49"/>
    <w:rsid w:val="00C95C36"/>
    <w:rsid w:val="00C95D6D"/>
    <w:rsid w:val="00C970DE"/>
    <w:rsid w:val="00C97387"/>
    <w:rsid w:val="00C9756B"/>
    <w:rsid w:val="00C97D08"/>
    <w:rsid w:val="00CA020B"/>
    <w:rsid w:val="00CA0334"/>
    <w:rsid w:val="00CA0B61"/>
    <w:rsid w:val="00CA11A0"/>
    <w:rsid w:val="00CA207A"/>
    <w:rsid w:val="00CA3340"/>
    <w:rsid w:val="00CA3375"/>
    <w:rsid w:val="00CA35A2"/>
    <w:rsid w:val="00CA3C42"/>
    <w:rsid w:val="00CA41F5"/>
    <w:rsid w:val="00CA4E61"/>
    <w:rsid w:val="00CA5233"/>
    <w:rsid w:val="00CA5786"/>
    <w:rsid w:val="00CA6140"/>
    <w:rsid w:val="00CA72C9"/>
    <w:rsid w:val="00CA7693"/>
    <w:rsid w:val="00CA7738"/>
    <w:rsid w:val="00CB01B8"/>
    <w:rsid w:val="00CB1082"/>
    <w:rsid w:val="00CB3489"/>
    <w:rsid w:val="00CB424B"/>
    <w:rsid w:val="00CB5DFB"/>
    <w:rsid w:val="00CB6669"/>
    <w:rsid w:val="00CB77A5"/>
    <w:rsid w:val="00CC06EC"/>
    <w:rsid w:val="00CC0B0E"/>
    <w:rsid w:val="00CC0C7F"/>
    <w:rsid w:val="00CC105D"/>
    <w:rsid w:val="00CC1E56"/>
    <w:rsid w:val="00CC22E9"/>
    <w:rsid w:val="00CC244D"/>
    <w:rsid w:val="00CC2F9E"/>
    <w:rsid w:val="00CC5025"/>
    <w:rsid w:val="00CC51A8"/>
    <w:rsid w:val="00CC53B7"/>
    <w:rsid w:val="00CC781F"/>
    <w:rsid w:val="00CD17E8"/>
    <w:rsid w:val="00CD1B40"/>
    <w:rsid w:val="00CD22AB"/>
    <w:rsid w:val="00CD318C"/>
    <w:rsid w:val="00CD4301"/>
    <w:rsid w:val="00CD466C"/>
    <w:rsid w:val="00CD486C"/>
    <w:rsid w:val="00CD4CF5"/>
    <w:rsid w:val="00CD4E8F"/>
    <w:rsid w:val="00CD58F3"/>
    <w:rsid w:val="00CD5907"/>
    <w:rsid w:val="00CD6266"/>
    <w:rsid w:val="00CD63B4"/>
    <w:rsid w:val="00CE06DF"/>
    <w:rsid w:val="00CE0ABB"/>
    <w:rsid w:val="00CE0F6F"/>
    <w:rsid w:val="00CE1490"/>
    <w:rsid w:val="00CE1D8C"/>
    <w:rsid w:val="00CE1E26"/>
    <w:rsid w:val="00CE1FB6"/>
    <w:rsid w:val="00CE30A2"/>
    <w:rsid w:val="00CE3A27"/>
    <w:rsid w:val="00CE3BEB"/>
    <w:rsid w:val="00CE3D46"/>
    <w:rsid w:val="00CE5531"/>
    <w:rsid w:val="00CE5B58"/>
    <w:rsid w:val="00CE6D9D"/>
    <w:rsid w:val="00CE76CF"/>
    <w:rsid w:val="00CE7BC6"/>
    <w:rsid w:val="00CF0B05"/>
    <w:rsid w:val="00CF1FEB"/>
    <w:rsid w:val="00CF24E1"/>
    <w:rsid w:val="00CF27F6"/>
    <w:rsid w:val="00CF306F"/>
    <w:rsid w:val="00CF35FC"/>
    <w:rsid w:val="00CF36AE"/>
    <w:rsid w:val="00CF374B"/>
    <w:rsid w:val="00CF41EC"/>
    <w:rsid w:val="00CF44F6"/>
    <w:rsid w:val="00CF44FA"/>
    <w:rsid w:val="00CF5574"/>
    <w:rsid w:val="00CF5DF8"/>
    <w:rsid w:val="00CF7CF3"/>
    <w:rsid w:val="00D00345"/>
    <w:rsid w:val="00D007EE"/>
    <w:rsid w:val="00D0168A"/>
    <w:rsid w:val="00D01CC9"/>
    <w:rsid w:val="00D02107"/>
    <w:rsid w:val="00D029E4"/>
    <w:rsid w:val="00D02DF9"/>
    <w:rsid w:val="00D03757"/>
    <w:rsid w:val="00D03BF2"/>
    <w:rsid w:val="00D03F25"/>
    <w:rsid w:val="00D040D7"/>
    <w:rsid w:val="00D044D5"/>
    <w:rsid w:val="00D05759"/>
    <w:rsid w:val="00D05A8B"/>
    <w:rsid w:val="00D05F35"/>
    <w:rsid w:val="00D0630A"/>
    <w:rsid w:val="00D06DAD"/>
    <w:rsid w:val="00D070AF"/>
    <w:rsid w:val="00D0774F"/>
    <w:rsid w:val="00D07A4B"/>
    <w:rsid w:val="00D1072E"/>
    <w:rsid w:val="00D11C36"/>
    <w:rsid w:val="00D12539"/>
    <w:rsid w:val="00D1308A"/>
    <w:rsid w:val="00D13E37"/>
    <w:rsid w:val="00D14FEF"/>
    <w:rsid w:val="00D154DF"/>
    <w:rsid w:val="00D172D9"/>
    <w:rsid w:val="00D2075C"/>
    <w:rsid w:val="00D20C86"/>
    <w:rsid w:val="00D21FFC"/>
    <w:rsid w:val="00D23697"/>
    <w:rsid w:val="00D240BA"/>
    <w:rsid w:val="00D243E2"/>
    <w:rsid w:val="00D24559"/>
    <w:rsid w:val="00D24DF1"/>
    <w:rsid w:val="00D24E0F"/>
    <w:rsid w:val="00D25F0A"/>
    <w:rsid w:val="00D26527"/>
    <w:rsid w:val="00D26547"/>
    <w:rsid w:val="00D26A44"/>
    <w:rsid w:val="00D26BB5"/>
    <w:rsid w:val="00D270A2"/>
    <w:rsid w:val="00D30CF6"/>
    <w:rsid w:val="00D31FE1"/>
    <w:rsid w:val="00D322B1"/>
    <w:rsid w:val="00D329BA"/>
    <w:rsid w:val="00D334E3"/>
    <w:rsid w:val="00D335CC"/>
    <w:rsid w:val="00D33FB5"/>
    <w:rsid w:val="00D35286"/>
    <w:rsid w:val="00D35E09"/>
    <w:rsid w:val="00D377F3"/>
    <w:rsid w:val="00D37A53"/>
    <w:rsid w:val="00D40251"/>
    <w:rsid w:val="00D40608"/>
    <w:rsid w:val="00D412F5"/>
    <w:rsid w:val="00D413D4"/>
    <w:rsid w:val="00D415D1"/>
    <w:rsid w:val="00D419F0"/>
    <w:rsid w:val="00D426BF"/>
    <w:rsid w:val="00D43815"/>
    <w:rsid w:val="00D43962"/>
    <w:rsid w:val="00D44111"/>
    <w:rsid w:val="00D4673D"/>
    <w:rsid w:val="00D50048"/>
    <w:rsid w:val="00D51292"/>
    <w:rsid w:val="00D51F54"/>
    <w:rsid w:val="00D52129"/>
    <w:rsid w:val="00D56AE8"/>
    <w:rsid w:val="00D57144"/>
    <w:rsid w:val="00D57E7B"/>
    <w:rsid w:val="00D600DA"/>
    <w:rsid w:val="00D608DD"/>
    <w:rsid w:val="00D60B68"/>
    <w:rsid w:val="00D617E1"/>
    <w:rsid w:val="00D6267F"/>
    <w:rsid w:val="00D63135"/>
    <w:rsid w:val="00D64205"/>
    <w:rsid w:val="00D642BC"/>
    <w:rsid w:val="00D64A24"/>
    <w:rsid w:val="00D64C1D"/>
    <w:rsid w:val="00D64F6C"/>
    <w:rsid w:val="00D6524F"/>
    <w:rsid w:val="00D65345"/>
    <w:rsid w:val="00D65666"/>
    <w:rsid w:val="00D65667"/>
    <w:rsid w:val="00D663DA"/>
    <w:rsid w:val="00D67351"/>
    <w:rsid w:val="00D70278"/>
    <w:rsid w:val="00D7064D"/>
    <w:rsid w:val="00D7256A"/>
    <w:rsid w:val="00D727D1"/>
    <w:rsid w:val="00D73552"/>
    <w:rsid w:val="00D73DAE"/>
    <w:rsid w:val="00D743A8"/>
    <w:rsid w:val="00D743B4"/>
    <w:rsid w:val="00D74DBE"/>
    <w:rsid w:val="00D75C69"/>
    <w:rsid w:val="00D76088"/>
    <w:rsid w:val="00D76FEE"/>
    <w:rsid w:val="00D77A11"/>
    <w:rsid w:val="00D77B9B"/>
    <w:rsid w:val="00D77D78"/>
    <w:rsid w:val="00D80179"/>
    <w:rsid w:val="00D80DF2"/>
    <w:rsid w:val="00D8190C"/>
    <w:rsid w:val="00D81A83"/>
    <w:rsid w:val="00D81B12"/>
    <w:rsid w:val="00D82A3C"/>
    <w:rsid w:val="00D83C42"/>
    <w:rsid w:val="00D83CA1"/>
    <w:rsid w:val="00D841EB"/>
    <w:rsid w:val="00D8573F"/>
    <w:rsid w:val="00D860A2"/>
    <w:rsid w:val="00D86AA8"/>
    <w:rsid w:val="00D86B63"/>
    <w:rsid w:val="00D86C31"/>
    <w:rsid w:val="00D86DF1"/>
    <w:rsid w:val="00D86EFA"/>
    <w:rsid w:val="00D87247"/>
    <w:rsid w:val="00D91091"/>
    <w:rsid w:val="00D91F30"/>
    <w:rsid w:val="00D926D0"/>
    <w:rsid w:val="00D93348"/>
    <w:rsid w:val="00D94330"/>
    <w:rsid w:val="00D948AA"/>
    <w:rsid w:val="00D952EC"/>
    <w:rsid w:val="00D95364"/>
    <w:rsid w:val="00D95C4B"/>
    <w:rsid w:val="00D95E97"/>
    <w:rsid w:val="00D9600B"/>
    <w:rsid w:val="00D9618C"/>
    <w:rsid w:val="00D96468"/>
    <w:rsid w:val="00D96DA9"/>
    <w:rsid w:val="00D97691"/>
    <w:rsid w:val="00DA0117"/>
    <w:rsid w:val="00DA07C3"/>
    <w:rsid w:val="00DA1AB0"/>
    <w:rsid w:val="00DA206A"/>
    <w:rsid w:val="00DA23EE"/>
    <w:rsid w:val="00DA249D"/>
    <w:rsid w:val="00DA324E"/>
    <w:rsid w:val="00DA3670"/>
    <w:rsid w:val="00DA38DE"/>
    <w:rsid w:val="00DA4959"/>
    <w:rsid w:val="00DA4FE0"/>
    <w:rsid w:val="00DA5834"/>
    <w:rsid w:val="00DA6C65"/>
    <w:rsid w:val="00DA702B"/>
    <w:rsid w:val="00DA706C"/>
    <w:rsid w:val="00DA727A"/>
    <w:rsid w:val="00DB0DF9"/>
    <w:rsid w:val="00DB0FC8"/>
    <w:rsid w:val="00DB11D2"/>
    <w:rsid w:val="00DB1A7C"/>
    <w:rsid w:val="00DB2E43"/>
    <w:rsid w:val="00DB306E"/>
    <w:rsid w:val="00DB3C1F"/>
    <w:rsid w:val="00DB419F"/>
    <w:rsid w:val="00DB4D2D"/>
    <w:rsid w:val="00DB6C6A"/>
    <w:rsid w:val="00DB75F1"/>
    <w:rsid w:val="00DB791C"/>
    <w:rsid w:val="00DC00E5"/>
    <w:rsid w:val="00DC04C3"/>
    <w:rsid w:val="00DC04F8"/>
    <w:rsid w:val="00DC1672"/>
    <w:rsid w:val="00DC214E"/>
    <w:rsid w:val="00DC238E"/>
    <w:rsid w:val="00DC2ADE"/>
    <w:rsid w:val="00DC2CA8"/>
    <w:rsid w:val="00DC30A3"/>
    <w:rsid w:val="00DC4CA6"/>
    <w:rsid w:val="00DC5686"/>
    <w:rsid w:val="00DC626C"/>
    <w:rsid w:val="00DC630A"/>
    <w:rsid w:val="00DC66F0"/>
    <w:rsid w:val="00DC6A95"/>
    <w:rsid w:val="00DD0A2C"/>
    <w:rsid w:val="00DD0E3D"/>
    <w:rsid w:val="00DD10A5"/>
    <w:rsid w:val="00DD1CC3"/>
    <w:rsid w:val="00DD1FA8"/>
    <w:rsid w:val="00DD2827"/>
    <w:rsid w:val="00DD2844"/>
    <w:rsid w:val="00DD28B3"/>
    <w:rsid w:val="00DD2984"/>
    <w:rsid w:val="00DD2A93"/>
    <w:rsid w:val="00DD2C03"/>
    <w:rsid w:val="00DD2D0A"/>
    <w:rsid w:val="00DD2E5F"/>
    <w:rsid w:val="00DD41CC"/>
    <w:rsid w:val="00DD46D6"/>
    <w:rsid w:val="00DD47EA"/>
    <w:rsid w:val="00DD5036"/>
    <w:rsid w:val="00DD5BB5"/>
    <w:rsid w:val="00DD6C78"/>
    <w:rsid w:val="00DD7D71"/>
    <w:rsid w:val="00DE044E"/>
    <w:rsid w:val="00DE0BA6"/>
    <w:rsid w:val="00DE1699"/>
    <w:rsid w:val="00DE1BB6"/>
    <w:rsid w:val="00DE26E8"/>
    <w:rsid w:val="00DE4506"/>
    <w:rsid w:val="00DE4E90"/>
    <w:rsid w:val="00DE54CE"/>
    <w:rsid w:val="00DE5A3C"/>
    <w:rsid w:val="00DE627E"/>
    <w:rsid w:val="00DE67CF"/>
    <w:rsid w:val="00DE7D9A"/>
    <w:rsid w:val="00DF0A81"/>
    <w:rsid w:val="00DF1819"/>
    <w:rsid w:val="00DF1906"/>
    <w:rsid w:val="00DF3658"/>
    <w:rsid w:val="00DF38CF"/>
    <w:rsid w:val="00DF393F"/>
    <w:rsid w:val="00DF3D59"/>
    <w:rsid w:val="00DF3EF6"/>
    <w:rsid w:val="00DF40EE"/>
    <w:rsid w:val="00DF445D"/>
    <w:rsid w:val="00DF67DB"/>
    <w:rsid w:val="00DF6A98"/>
    <w:rsid w:val="00DF728E"/>
    <w:rsid w:val="00E00FAE"/>
    <w:rsid w:val="00E042E1"/>
    <w:rsid w:val="00E04566"/>
    <w:rsid w:val="00E05410"/>
    <w:rsid w:val="00E05564"/>
    <w:rsid w:val="00E05E1A"/>
    <w:rsid w:val="00E05E2D"/>
    <w:rsid w:val="00E06755"/>
    <w:rsid w:val="00E079F3"/>
    <w:rsid w:val="00E07E16"/>
    <w:rsid w:val="00E10032"/>
    <w:rsid w:val="00E123B1"/>
    <w:rsid w:val="00E13FD5"/>
    <w:rsid w:val="00E14A20"/>
    <w:rsid w:val="00E1514F"/>
    <w:rsid w:val="00E15282"/>
    <w:rsid w:val="00E16EBC"/>
    <w:rsid w:val="00E175DF"/>
    <w:rsid w:val="00E177FE"/>
    <w:rsid w:val="00E178FC"/>
    <w:rsid w:val="00E20392"/>
    <w:rsid w:val="00E20E6C"/>
    <w:rsid w:val="00E2124D"/>
    <w:rsid w:val="00E21F9B"/>
    <w:rsid w:val="00E22142"/>
    <w:rsid w:val="00E22F4B"/>
    <w:rsid w:val="00E2306C"/>
    <w:rsid w:val="00E23216"/>
    <w:rsid w:val="00E23254"/>
    <w:rsid w:val="00E240AC"/>
    <w:rsid w:val="00E24777"/>
    <w:rsid w:val="00E24A1F"/>
    <w:rsid w:val="00E24C09"/>
    <w:rsid w:val="00E25004"/>
    <w:rsid w:val="00E27896"/>
    <w:rsid w:val="00E27B68"/>
    <w:rsid w:val="00E31256"/>
    <w:rsid w:val="00E31A48"/>
    <w:rsid w:val="00E31B46"/>
    <w:rsid w:val="00E31E02"/>
    <w:rsid w:val="00E3273E"/>
    <w:rsid w:val="00E3292E"/>
    <w:rsid w:val="00E3350D"/>
    <w:rsid w:val="00E357C5"/>
    <w:rsid w:val="00E3744E"/>
    <w:rsid w:val="00E37772"/>
    <w:rsid w:val="00E378CB"/>
    <w:rsid w:val="00E400B8"/>
    <w:rsid w:val="00E408A5"/>
    <w:rsid w:val="00E40CA7"/>
    <w:rsid w:val="00E40E9E"/>
    <w:rsid w:val="00E4191D"/>
    <w:rsid w:val="00E4223B"/>
    <w:rsid w:val="00E4273C"/>
    <w:rsid w:val="00E4273D"/>
    <w:rsid w:val="00E43280"/>
    <w:rsid w:val="00E4351A"/>
    <w:rsid w:val="00E43B3A"/>
    <w:rsid w:val="00E449AA"/>
    <w:rsid w:val="00E45BAE"/>
    <w:rsid w:val="00E467FB"/>
    <w:rsid w:val="00E46FB0"/>
    <w:rsid w:val="00E510DA"/>
    <w:rsid w:val="00E52A8D"/>
    <w:rsid w:val="00E52DD8"/>
    <w:rsid w:val="00E53055"/>
    <w:rsid w:val="00E532A7"/>
    <w:rsid w:val="00E533B4"/>
    <w:rsid w:val="00E537A8"/>
    <w:rsid w:val="00E53AD9"/>
    <w:rsid w:val="00E54865"/>
    <w:rsid w:val="00E54900"/>
    <w:rsid w:val="00E55210"/>
    <w:rsid w:val="00E55714"/>
    <w:rsid w:val="00E55D7B"/>
    <w:rsid w:val="00E567F1"/>
    <w:rsid w:val="00E57028"/>
    <w:rsid w:val="00E576D8"/>
    <w:rsid w:val="00E61FB4"/>
    <w:rsid w:val="00E62162"/>
    <w:rsid w:val="00E62317"/>
    <w:rsid w:val="00E635FD"/>
    <w:rsid w:val="00E636CF"/>
    <w:rsid w:val="00E64D59"/>
    <w:rsid w:val="00E65902"/>
    <w:rsid w:val="00E66B9C"/>
    <w:rsid w:val="00E66F1D"/>
    <w:rsid w:val="00E67B88"/>
    <w:rsid w:val="00E70DF4"/>
    <w:rsid w:val="00E70FB6"/>
    <w:rsid w:val="00E7152B"/>
    <w:rsid w:val="00E71B14"/>
    <w:rsid w:val="00E72B91"/>
    <w:rsid w:val="00E736BF"/>
    <w:rsid w:val="00E7491B"/>
    <w:rsid w:val="00E76CE8"/>
    <w:rsid w:val="00E773A3"/>
    <w:rsid w:val="00E7744F"/>
    <w:rsid w:val="00E804E6"/>
    <w:rsid w:val="00E80915"/>
    <w:rsid w:val="00E81D87"/>
    <w:rsid w:val="00E82193"/>
    <w:rsid w:val="00E82680"/>
    <w:rsid w:val="00E83C91"/>
    <w:rsid w:val="00E845A7"/>
    <w:rsid w:val="00E84907"/>
    <w:rsid w:val="00E84994"/>
    <w:rsid w:val="00E84D6F"/>
    <w:rsid w:val="00E851F9"/>
    <w:rsid w:val="00E8555D"/>
    <w:rsid w:val="00E857FE"/>
    <w:rsid w:val="00E86459"/>
    <w:rsid w:val="00E876DF"/>
    <w:rsid w:val="00E87F16"/>
    <w:rsid w:val="00E90815"/>
    <w:rsid w:val="00E922E7"/>
    <w:rsid w:val="00E92996"/>
    <w:rsid w:val="00E92B9F"/>
    <w:rsid w:val="00E935D7"/>
    <w:rsid w:val="00E93C38"/>
    <w:rsid w:val="00E9404E"/>
    <w:rsid w:val="00E942CB"/>
    <w:rsid w:val="00E94C3F"/>
    <w:rsid w:val="00E950DE"/>
    <w:rsid w:val="00E96A42"/>
    <w:rsid w:val="00E96BEB"/>
    <w:rsid w:val="00E96D11"/>
    <w:rsid w:val="00E96EF3"/>
    <w:rsid w:val="00E978D8"/>
    <w:rsid w:val="00EA0B69"/>
    <w:rsid w:val="00EA11DC"/>
    <w:rsid w:val="00EA1443"/>
    <w:rsid w:val="00EA2C5A"/>
    <w:rsid w:val="00EA2DDC"/>
    <w:rsid w:val="00EA2E03"/>
    <w:rsid w:val="00EA2F40"/>
    <w:rsid w:val="00EA3D11"/>
    <w:rsid w:val="00EA4313"/>
    <w:rsid w:val="00EA550A"/>
    <w:rsid w:val="00EA6BB7"/>
    <w:rsid w:val="00EA6EEE"/>
    <w:rsid w:val="00EA6FFE"/>
    <w:rsid w:val="00EA7178"/>
    <w:rsid w:val="00EB0DDA"/>
    <w:rsid w:val="00EB17B4"/>
    <w:rsid w:val="00EB18D1"/>
    <w:rsid w:val="00EB1B53"/>
    <w:rsid w:val="00EB1D50"/>
    <w:rsid w:val="00EB3260"/>
    <w:rsid w:val="00EB36D3"/>
    <w:rsid w:val="00EB3EB0"/>
    <w:rsid w:val="00EB4714"/>
    <w:rsid w:val="00EB4BDB"/>
    <w:rsid w:val="00EB5142"/>
    <w:rsid w:val="00EB5796"/>
    <w:rsid w:val="00EB5949"/>
    <w:rsid w:val="00EB70DF"/>
    <w:rsid w:val="00EB7DCA"/>
    <w:rsid w:val="00EC0000"/>
    <w:rsid w:val="00EC038E"/>
    <w:rsid w:val="00EC04EF"/>
    <w:rsid w:val="00EC0DD2"/>
    <w:rsid w:val="00EC1C1A"/>
    <w:rsid w:val="00EC21B5"/>
    <w:rsid w:val="00EC3814"/>
    <w:rsid w:val="00EC513E"/>
    <w:rsid w:val="00EC6935"/>
    <w:rsid w:val="00EC70A7"/>
    <w:rsid w:val="00EC7988"/>
    <w:rsid w:val="00EC7FF8"/>
    <w:rsid w:val="00ED2333"/>
    <w:rsid w:val="00ED2BF0"/>
    <w:rsid w:val="00ED449D"/>
    <w:rsid w:val="00ED4F28"/>
    <w:rsid w:val="00ED543C"/>
    <w:rsid w:val="00ED5877"/>
    <w:rsid w:val="00ED6E9E"/>
    <w:rsid w:val="00ED6FE4"/>
    <w:rsid w:val="00ED7EDC"/>
    <w:rsid w:val="00EE192F"/>
    <w:rsid w:val="00EE1BFD"/>
    <w:rsid w:val="00EE2297"/>
    <w:rsid w:val="00EE23ED"/>
    <w:rsid w:val="00EE3703"/>
    <w:rsid w:val="00EE49A9"/>
    <w:rsid w:val="00EE5589"/>
    <w:rsid w:val="00EE5F03"/>
    <w:rsid w:val="00EE6722"/>
    <w:rsid w:val="00EE6C64"/>
    <w:rsid w:val="00EE7727"/>
    <w:rsid w:val="00EE772B"/>
    <w:rsid w:val="00EF1285"/>
    <w:rsid w:val="00EF43D3"/>
    <w:rsid w:val="00EF46B2"/>
    <w:rsid w:val="00EF4F61"/>
    <w:rsid w:val="00EF74B2"/>
    <w:rsid w:val="00F00BAA"/>
    <w:rsid w:val="00F02D12"/>
    <w:rsid w:val="00F03CED"/>
    <w:rsid w:val="00F058CE"/>
    <w:rsid w:val="00F06AB0"/>
    <w:rsid w:val="00F06ABE"/>
    <w:rsid w:val="00F06B1B"/>
    <w:rsid w:val="00F07021"/>
    <w:rsid w:val="00F07DEE"/>
    <w:rsid w:val="00F11F81"/>
    <w:rsid w:val="00F12A52"/>
    <w:rsid w:val="00F12C14"/>
    <w:rsid w:val="00F12E90"/>
    <w:rsid w:val="00F15352"/>
    <w:rsid w:val="00F15911"/>
    <w:rsid w:val="00F16705"/>
    <w:rsid w:val="00F16A5E"/>
    <w:rsid w:val="00F16F3D"/>
    <w:rsid w:val="00F17359"/>
    <w:rsid w:val="00F21DF5"/>
    <w:rsid w:val="00F22969"/>
    <w:rsid w:val="00F24AD8"/>
    <w:rsid w:val="00F25253"/>
    <w:rsid w:val="00F25425"/>
    <w:rsid w:val="00F25879"/>
    <w:rsid w:val="00F25D65"/>
    <w:rsid w:val="00F25E32"/>
    <w:rsid w:val="00F260C0"/>
    <w:rsid w:val="00F267CB"/>
    <w:rsid w:val="00F26E4F"/>
    <w:rsid w:val="00F30603"/>
    <w:rsid w:val="00F30A0B"/>
    <w:rsid w:val="00F31CFA"/>
    <w:rsid w:val="00F341C2"/>
    <w:rsid w:val="00F34C03"/>
    <w:rsid w:val="00F353EC"/>
    <w:rsid w:val="00F35CBD"/>
    <w:rsid w:val="00F35E50"/>
    <w:rsid w:val="00F3680A"/>
    <w:rsid w:val="00F36B88"/>
    <w:rsid w:val="00F36BBC"/>
    <w:rsid w:val="00F37917"/>
    <w:rsid w:val="00F415C8"/>
    <w:rsid w:val="00F4175D"/>
    <w:rsid w:val="00F419C8"/>
    <w:rsid w:val="00F42616"/>
    <w:rsid w:val="00F437E6"/>
    <w:rsid w:val="00F43DAB"/>
    <w:rsid w:val="00F44416"/>
    <w:rsid w:val="00F456B1"/>
    <w:rsid w:val="00F45FBE"/>
    <w:rsid w:val="00F52E46"/>
    <w:rsid w:val="00F5366C"/>
    <w:rsid w:val="00F53C67"/>
    <w:rsid w:val="00F53FD0"/>
    <w:rsid w:val="00F547F3"/>
    <w:rsid w:val="00F558F4"/>
    <w:rsid w:val="00F55965"/>
    <w:rsid w:val="00F56D33"/>
    <w:rsid w:val="00F570F1"/>
    <w:rsid w:val="00F5796D"/>
    <w:rsid w:val="00F57D91"/>
    <w:rsid w:val="00F61AF6"/>
    <w:rsid w:val="00F61AFD"/>
    <w:rsid w:val="00F63454"/>
    <w:rsid w:val="00F63ADB"/>
    <w:rsid w:val="00F63BD5"/>
    <w:rsid w:val="00F63FD8"/>
    <w:rsid w:val="00F64D38"/>
    <w:rsid w:val="00F6695B"/>
    <w:rsid w:val="00F67AC9"/>
    <w:rsid w:val="00F719E6"/>
    <w:rsid w:val="00F72F23"/>
    <w:rsid w:val="00F730DD"/>
    <w:rsid w:val="00F74472"/>
    <w:rsid w:val="00F74CE1"/>
    <w:rsid w:val="00F74F0B"/>
    <w:rsid w:val="00F7518A"/>
    <w:rsid w:val="00F75E08"/>
    <w:rsid w:val="00F77627"/>
    <w:rsid w:val="00F80BDD"/>
    <w:rsid w:val="00F80C30"/>
    <w:rsid w:val="00F80FB0"/>
    <w:rsid w:val="00F81B92"/>
    <w:rsid w:val="00F81D93"/>
    <w:rsid w:val="00F82C5F"/>
    <w:rsid w:val="00F82DCD"/>
    <w:rsid w:val="00F82FDF"/>
    <w:rsid w:val="00F84650"/>
    <w:rsid w:val="00F86775"/>
    <w:rsid w:val="00F86B80"/>
    <w:rsid w:val="00F87374"/>
    <w:rsid w:val="00F910D7"/>
    <w:rsid w:val="00F91C29"/>
    <w:rsid w:val="00F91F1D"/>
    <w:rsid w:val="00F923FA"/>
    <w:rsid w:val="00F92EBB"/>
    <w:rsid w:val="00F9380D"/>
    <w:rsid w:val="00F93841"/>
    <w:rsid w:val="00F94BA9"/>
    <w:rsid w:val="00F94DAD"/>
    <w:rsid w:val="00F94E04"/>
    <w:rsid w:val="00F96541"/>
    <w:rsid w:val="00F971F4"/>
    <w:rsid w:val="00F97AC6"/>
    <w:rsid w:val="00FA0DC3"/>
    <w:rsid w:val="00FA1B23"/>
    <w:rsid w:val="00FA1BEA"/>
    <w:rsid w:val="00FA1C11"/>
    <w:rsid w:val="00FA2E3B"/>
    <w:rsid w:val="00FA34B0"/>
    <w:rsid w:val="00FA3F05"/>
    <w:rsid w:val="00FA4453"/>
    <w:rsid w:val="00FA7A07"/>
    <w:rsid w:val="00FB04DC"/>
    <w:rsid w:val="00FB08FC"/>
    <w:rsid w:val="00FB0A4D"/>
    <w:rsid w:val="00FB1004"/>
    <w:rsid w:val="00FB18A9"/>
    <w:rsid w:val="00FB2B76"/>
    <w:rsid w:val="00FB31D1"/>
    <w:rsid w:val="00FB36AE"/>
    <w:rsid w:val="00FB3A7B"/>
    <w:rsid w:val="00FB5D33"/>
    <w:rsid w:val="00FB646D"/>
    <w:rsid w:val="00FB6A9C"/>
    <w:rsid w:val="00FB72FD"/>
    <w:rsid w:val="00FC00B8"/>
    <w:rsid w:val="00FC083E"/>
    <w:rsid w:val="00FC0CE5"/>
    <w:rsid w:val="00FC30DB"/>
    <w:rsid w:val="00FC31BC"/>
    <w:rsid w:val="00FC3954"/>
    <w:rsid w:val="00FC3CA1"/>
    <w:rsid w:val="00FC3DE0"/>
    <w:rsid w:val="00FC4A15"/>
    <w:rsid w:val="00FC5438"/>
    <w:rsid w:val="00FC5979"/>
    <w:rsid w:val="00FC7835"/>
    <w:rsid w:val="00FC7B2F"/>
    <w:rsid w:val="00FC7DBF"/>
    <w:rsid w:val="00FD0599"/>
    <w:rsid w:val="00FD09CB"/>
    <w:rsid w:val="00FD0C61"/>
    <w:rsid w:val="00FD1263"/>
    <w:rsid w:val="00FD166B"/>
    <w:rsid w:val="00FD1C8C"/>
    <w:rsid w:val="00FD267D"/>
    <w:rsid w:val="00FD2928"/>
    <w:rsid w:val="00FD437F"/>
    <w:rsid w:val="00FD49F2"/>
    <w:rsid w:val="00FD4BAD"/>
    <w:rsid w:val="00FD4D07"/>
    <w:rsid w:val="00FD4F1D"/>
    <w:rsid w:val="00FD5B27"/>
    <w:rsid w:val="00FD5BEB"/>
    <w:rsid w:val="00FE0491"/>
    <w:rsid w:val="00FE0D9B"/>
    <w:rsid w:val="00FE222B"/>
    <w:rsid w:val="00FE2FC6"/>
    <w:rsid w:val="00FE3250"/>
    <w:rsid w:val="00FE39D8"/>
    <w:rsid w:val="00FE4E5D"/>
    <w:rsid w:val="00FE5826"/>
    <w:rsid w:val="00FE5C1A"/>
    <w:rsid w:val="00FE5E33"/>
    <w:rsid w:val="00FE6410"/>
    <w:rsid w:val="00FE6721"/>
    <w:rsid w:val="00FE6823"/>
    <w:rsid w:val="00FE7945"/>
    <w:rsid w:val="00FE7D1C"/>
    <w:rsid w:val="00FF0684"/>
    <w:rsid w:val="00FF0868"/>
    <w:rsid w:val="00FF096C"/>
    <w:rsid w:val="00FF0A01"/>
    <w:rsid w:val="00FF0A99"/>
    <w:rsid w:val="00FF132D"/>
    <w:rsid w:val="00FF2C95"/>
    <w:rsid w:val="00FF2D5B"/>
    <w:rsid w:val="00FF3534"/>
    <w:rsid w:val="00FF376C"/>
    <w:rsid w:val="00FF3E6F"/>
    <w:rsid w:val="00FF493B"/>
    <w:rsid w:val="00FF4A56"/>
    <w:rsid w:val="00FF554A"/>
    <w:rsid w:val="00FF6BC6"/>
    <w:rsid w:val="00FF6C72"/>
    <w:rsid w:val="00FF6D90"/>
    <w:rsid w:val="00FF7A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2BE85D3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82DEA"/>
    <w:rPr>
      <w:rFonts w:ascii="Arial" w:hAnsi="Arial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rsid w:val="00B8711F"/>
    <w:pPr>
      <w:keepNext/>
      <w:spacing w:before="240" w:after="60"/>
      <w:outlineLvl w:val="1"/>
    </w:pPr>
    <w:rPr>
      <w:b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33BB9"/>
    <w:rPr>
      <w:color w:val="0000FF"/>
      <w:u w:val="single"/>
    </w:rPr>
  </w:style>
  <w:style w:type="paragraph" w:styleId="Header">
    <w:name w:val="header"/>
    <w:basedOn w:val="Normal"/>
    <w:rsid w:val="00C7287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C72870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C72870"/>
  </w:style>
  <w:style w:type="table" w:styleId="TableGrid">
    <w:name w:val="Table Grid"/>
    <w:basedOn w:val="TableNormal"/>
    <w:uiPriority w:val="59"/>
    <w:rsid w:val="00F82DEA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rticletext1">
    <w:name w:val="articletext1"/>
    <w:rsid w:val="009653E1"/>
    <w:rPr>
      <w:rFonts w:ascii="Verdana" w:hAnsi="Verdana" w:hint="default"/>
      <w:color w:val="00000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987E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EF9"/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987EF9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EF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87EF9"/>
    <w:rPr>
      <w:rFonts w:ascii="Arial" w:hAnsi="Arial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EF9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87EF9"/>
    <w:rPr>
      <w:rFonts w:ascii="Lucida Grande" w:hAnsi="Lucida Grande"/>
      <w:sz w:val="18"/>
      <w:szCs w:val="18"/>
    </w:rPr>
  </w:style>
  <w:style w:type="character" w:styleId="Strong">
    <w:name w:val="Strong"/>
    <w:uiPriority w:val="22"/>
    <w:qFormat/>
    <w:rsid w:val="00271B76"/>
    <w:rPr>
      <w:b/>
      <w:bCs/>
    </w:rPr>
  </w:style>
  <w:style w:type="character" w:customStyle="1" w:styleId="st">
    <w:name w:val="st"/>
    <w:rsid w:val="00E602DC"/>
  </w:style>
  <w:style w:type="paragraph" w:customStyle="1" w:styleId="EndNoteBibliographyTitle">
    <w:name w:val="EndNote Bibliography Title"/>
    <w:basedOn w:val="Normal"/>
    <w:rsid w:val="00C831C0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C831C0"/>
    <w:pPr>
      <w:jc w:val="both"/>
    </w:pPr>
    <w:rPr>
      <w:rFonts w:cs="Arial"/>
    </w:rPr>
  </w:style>
  <w:style w:type="paragraph" w:styleId="ListParagraph">
    <w:name w:val="List Paragraph"/>
    <w:basedOn w:val="Normal"/>
    <w:rsid w:val="001E3E60"/>
    <w:pPr>
      <w:ind w:left="720"/>
      <w:contextualSpacing/>
    </w:pPr>
  </w:style>
  <w:style w:type="paragraph" w:styleId="Revision">
    <w:name w:val="Revision"/>
    <w:hidden/>
    <w:semiHidden/>
    <w:rsid w:val="00D91091"/>
    <w:rPr>
      <w:rFonts w:ascii="Arial" w:hAnsi="Arial"/>
      <w:sz w:val="24"/>
      <w:szCs w:val="24"/>
      <w:lang w:val="en-US"/>
    </w:rPr>
  </w:style>
  <w:style w:type="character" w:styleId="Emphasis">
    <w:name w:val="Emphasis"/>
    <w:basedOn w:val="DefaultParagraphFont"/>
    <w:qFormat/>
    <w:rsid w:val="0013013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5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D3A562-A3D3-144C-95A2-4B68A0473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change factor-independent functions of Vav1 in T cell development and activation</vt:lpstr>
    </vt:vector>
  </TitlesOfParts>
  <Company>NIMR</Company>
  <LinksUpToDate>false</LinksUpToDate>
  <CharactersWithSpaces>121</CharactersWithSpaces>
  <SharedDoc>false</SharedDoc>
  <HLinks>
    <vt:vector size="6" baseType="variant">
      <vt:variant>
        <vt:i4>1704001</vt:i4>
      </vt:variant>
      <vt:variant>
        <vt:i4>0</vt:i4>
      </vt:variant>
      <vt:variant>
        <vt:i4>0</vt:i4>
      </vt:variant>
      <vt:variant>
        <vt:i4>5</vt:i4>
      </vt:variant>
      <vt:variant>
        <vt:lpwstr>mailto:vtybule@nimr.mrc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change factor-independent functions of Vav1 in T cell development and activation</dc:title>
  <dc:creator>Victor Tybulewicz</dc:creator>
  <cp:lastModifiedBy>Victor Tybulewicz</cp:lastModifiedBy>
  <cp:revision>3</cp:revision>
  <cp:lastPrinted>2018-03-28T23:15:00Z</cp:lastPrinted>
  <dcterms:created xsi:type="dcterms:W3CDTF">2018-03-30T10:42:00Z</dcterms:created>
  <dcterms:modified xsi:type="dcterms:W3CDTF">2018-03-30T10:42:00Z</dcterms:modified>
</cp:coreProperties>
</file>